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13" w:type="dxa"/>
        <w:tblInd w:w="-776" w:type="dxa"/>
        <w:tblLook w:val="04A0" w:firstRow="1" w:lastRow="0" w:firstColumn="1" w:lastColumn="0" w:noHBand="0" w:noVBand="1"/>
      </w:tblPr>
      <w:tblGrid>
        <w:gridCol w:w="808"/>
        <w:gridCol w:w="366"/>
        <w:gridCol w:w="650"/>
        <w:gridCol w:w="6866"/>
        <w:gridCol w:w="206"/>
        <w:gridCol w:w="6617"/>
      </w:tblGrid>
      <w:tr w:rsidR="005956C9" w14:paraId="58B72A2F" w14:textId="77777777" w:rsidTr="0088724A">
        <w:trPr>
          <w:trHeight w:val="558"/>
        </w:trPr>
        <w:tc>
          <w:tcPr>
            <w:tcW w:w="15513" w:type="dxa"/>
            <w:gridSpan w:val="6"/>
            <w:tcBorders>
              <w:top w:val="nil"/>
              <w:left w:val="nil"/>
              <w:right w:val="nil"/>
            </w:tcBorders>
          </w:tcPr>
          <w:p w14:paraId="4DFC0776" w14:textId="77777777" w:rsidR="005956C9" w:rsidRPr="00124142" w:rsidRDefault="005956C9" w:rsidP="0088724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4142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ppendix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A</w:t>
            </w:r>
            <w:r w:rsidRPr="00124142">
              <w:rPr>
                <w:rFonts w:ascii="Calibri" w:hAnsi="Calibri" w:cs="Calibri"/>
                <w:b/>
                <w:bCs/>
                <w:sz w:val="24"/>
                <w:szCs w:val="24"/>
              </w:rPr>
              <w:t>: the reported questionnaire</w:t>
            </w:r>
          </w:p>
        </w:tc>
      </w:tr>
      <w:tr w:rsidR="005956C9" w14:paraId="281016A2" w14:textId="77777777" w:rsidTr="0088724A">
        <w:trPr>
          <w:trHeight w:val="3656"/>
        </w:trPr>
        <w:tc>
          <w:tcPr>
            <w:tcW w:w="1824" w:type="dxa"/>
            <w:gridSpan w:val="3"/>
          </w:tcPr>
          <w:p w14:paraId="05DA31A2" w14:textId="77777777" w:rsidR="005956C9" w:rsidRPr="00D62627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5872C0">
              <w:rPr>
                <w:b/>
                <w:bCs/>
                <w:sz w:val="18"/>
                <w:szCs w:val="18"/>
                <w:lang w:bidi="ar-SY"/>
              </w:rPr>
              <w:t>Widjaja</w:t>
            </w:r>
            <w:proofErr w:type="spellEnd"/>
            <w:r w:rsidRPr="005872C0">
              <w:rPr>
                <w:b/>
                <w:bCs/>
                <w:sz w:val="18"/>
                <w:szCs w:val="18"/>
                <w:lang w:bidi="ar-SY"/>
              </w:rPr>
              <w:t xml:space="preserve"> et al., 2020</w:t>
            </w:r>
          </w:p>
        </w:tc>
        <w:tc>
          <w:tcPr>
            <w:tcW w:w="6866" w:type="dxa"/>
            <w:tcBorders>
              <w:right w:val="nil"/>
            </w:tcBorders>
          </w:tcPr>
          <w:p w14:paraId="1EAEBE3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. The most common type of stroke occurs when</w:t>
            </w:r>
          </w:p>
          <w:p w14:paraId="30C302F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The blood supply to the brain is blocked</w:t>
            </w:r>
          </w:p>
          <w:p w14:paraId="44559B2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You are having a heart attack</w:t>
            </w:r>
          </w:p>
          <w:p w14:paraId="232E878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There is bleeding in the brain</w:t>
            </w:r>
          </w:p>
          <w:p w14:paraId="4B113342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You've had too much sun</w:t>
            </w:r>
          </w:p>
          <w:p w14:paraId="6DE84B2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03992C9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2. Which of the following will double your risk of stroke?</w:t>
            </w:r>
          </w:p>
          <w:p w14:paraId="26510AC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If you are asthmatic</w:t>
            </w:r>
          </w:p>
          <w:p w14:paraId="0E165CC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If you are diabetic</w:t>
            </w:r>
          </w:p>
          <w:p w14:paraId="0AF2809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If you exercise too much</w:t>
            </w:r>
          </w:p>
          <w:p w14:paraId="143BADB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ll of the above</w:t>
            </w:r>
          </w:p>
          <w:p w14:paraId="5085352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2154FEE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3. A type of irregular heartbeat known as Atrial Fibrillation (AF)</w:t>
            </w:r>
          </w:p>
          <w:p w14:paraId="54C470D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Decreases the risk of stroke</w:t>
            </w:r>
          </w:p>
          <w:p w14:paraId="0F29981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Doubles the risk of stroke</w:t>
            </w:r>
          </w:p>
          <w:p w14:paraId="49BB5AE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Increases the risk of stroke by more than 5 times</w:t>
            </w:r>
          </w:p>
          <w:p w14:paraId="339A450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Is not a risk factor of stroke</w:t>
            </w:r>
          </w:p>
          <w:p w14:paraId="4055F3F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3C7DBC0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4. Which age group is more at risk of stroke?</w:t>
            </w:r>
          </w:p>
          <w:p w14:paraId="3EA2215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20-30</w:t>
            </w:r>
          </w:p>
          <w:p w14:paraId="6CE6028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31-50</w:t>
            </w:r>
          </w:p>
          <w:p w14:paraId="4EFC2C3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51-60</w:t>
            </w:r>
          </w:p>
          <w:p w14:paraId="3B3A24B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61+</w:t>
            </w:r>
          </w:p>
          <w:p w14:paraId="409F19F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32B39C8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5. The warning signs of Transient Ischaemic Attack (TIA) disappear</w:t>
            </w:r>
          </w:p>
          <w:p w14:paraId="2F89B12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Within 24 hours</w:t>
            </w:r>
          </w:p>
          <w:p w14:paraId="505EF10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Within 48 hours</w:t>
            </w:r>
          </w:p>
          <w:p w14:paraId="65515FA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After several days</w:t>
            </w:r>
          </w:p>
          <w:p w14:paraId="7DD04A4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fter several years</w:t>
            </w:r>
          </w:p>
          <w:p w14:paraId="3ABEB59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4148A75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6. Which of the following is a warning sign of stroke?</w:t>
            </w:r>
          </w:p>
          <w:p w14:paraId="1B486D6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Sudden blurred vision</w:t>
            </w:r>
          </w:p>
          <w:p w14:paraId="4499D61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Paralysis on one side of the body</w:t>
            </w:r>
          </w:p>
          <w:p w14:paraId="5CB8249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Severe headache</w:t>
            </w:r>
          </w:p>
          <w:p w14:paraId="1F60EA6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>(d) All of the above</w:t>
            </w:r>
          </w:p>
          <w:p w14:paraId="640D760A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73764AC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7. For someone who has had a stroke, the main purpose of rehabilitation is to</w:t>
            </w:r>
          </w:p>
          <w:p w14:paraId="1C208D44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Make sure they don’t take drugs</w:t>
            </w:r>
          </w:p>
          <w:p w14:paraId="27D827A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Keep them in hospital as long as possible</w:t>
            </w:r>
          </w:p>
          <w:p w14:paraId="2A76AD4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Improve their level of daily functioning</w:t>
            </w:r>
          </w:p>
          <w:p w14:paraId="25E254B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Keep their mind off it</w:t>
            </w:r>
          </w:p>
          <w:p w14:paraId="76D799E2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’t know</w:t>
            </w:r>
          </w:p>
          <w:p w14:paraId="48376AE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8. Taking aspirin assists in preventing stroke by</w:t>
            </w:r>
          </w:p>
          <w:p w14:paraId="110D5792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Stopping the formation of blood clots</w:t>
            </w:r>
          </w:p>
          <w:p w14:paraId="47E5373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Getting rid of a headache</w:t>
            </w:r>
          </w:p>
          <w:p w14:paraId="3F84BF4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Settling your stomach</w:t>
            </w:r>
          </w:p>
          <w:p w14:paraId="62ABEA4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Relieving stress</w:t>
            </w:r>
          </w:p>
          <w:p w14:paraId="78468E0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’t know</w:t>
            </w:r>
          </w:p>
          <w:p w14:paraId="45C4DC7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9. You are at greater risk of stroke if</w:t>
            </w:r>
          </w:p>
          <w:p w14:paraId="2C4ACDB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You are obese</w:t>
            </w:r>
          </w:p>
          <w:p w14:paraId="4CC2FBC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You exercise regularly</w:t>
            </w:r>
          </w:p>
          <w:p w14:paraId="6F42361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You give up smoking</w:t>
            </w:r>
          </w:p>
          <w:p w14:paraId="5A221C0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ll of the above</w:t>
            </w:r>
          </w:p>
          <w:p w14:paraId="6999DBD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4E93696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0.Once you have suffered a Transient Ischemic Attack (TIA)</w:t>
            </w:r>
          </w:p>
          <w:p w14:paraId="0840356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You are less likely to have a major stroke</w:t>
            </w:r>
          </w:p>
          <w:p w14:paraId="224E13E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You are more likely to have a major stroke</w:t>
            </w:r>
          </w:p>
          <w:p w14:paraId="285E4A14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You are less likely to have a heart attack</w:t>
            </w:r>
          </w:p>
          <w:p w14:paraId="444CADD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You are more likely to have a heart attack</w:t>
            </w:r>
          </w:p>
          <w:p w14:paraId="4CB6035F" w14:textId="77777777" w:rsidR="005956C9" w:rsidRPr="005872C0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</w:tc>
        <w:tc>
          <w:tcPr>
            <w:tcW w:w="6823" w:type="dxa"/>
            <w:gridSpan w:val="2"/>
            <w:tcBorders>
              <w:left w:val="nil"/>
            </w:tcBorders>
          </w:tcPr>
          <w:p w14:paraId="7DAC2D6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lastRenderedPageBreak/>
              <w:t>11.Surgery can sometimes help to prevent another stroke by</w:t>
            </w:r>
          </w:p>
          <w:p w14:paraId="5157873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Giving a transfusion</w:t>
            </w:r>
          </w:p>
          <w:p w14:paraId="25EC048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Cutting off the supply of blood to the brain</w:t>
            </w:r>
          </w:p>
          <w:p w14:paraId="6A759E6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Unblocking the arteries in the neck</w:t>
            </w:r>
          </w:p>
          <w:p w14:paraId="3D4BCC6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Removing the arteries</w:t>
            </w:r>
          </w:p>
          <w:p w14:paraId="1FEE9C7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1FF42D8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2.What method of treatment is available for people who have had a stroke?</w:t>
            </w:r>
          </w:p>
          <w:p w14:paraId="75849B9E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Medication</w:t>
            </w:r>
          </w:p>
          <w:p w14:paraId="7B52DFFA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Rehabilitation</w:t>
            </w:r>
          </w:p>
          <w:p w14:paraId="3567631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An operation</w:t>
            </w:r>
          </w:p>
          <w:p w14:paraId="5A517180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ll of the above</w:t>
            </w:r>
          </w:p>
          <w:p w14:paraId="017C16E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1087D99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3.The most important known risk factor for stroke is</w:t>
            </w:r>
          </w:p>
          <w:p w14:paraId="46B238E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Genetic</w:t>
            </w:r>
          </w:p>
          <w:p w14:paraId="3E3D3E0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Heart attack</w:t>
            </w:r>
          </w:p>
          <w:p w14:paraId="4E82A2A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High blood pressure</w:t>
            </w:r>
          </w:p>
          <w:p w14:paraId="04A705B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Old age</w:t>
            </w:r>
          </w:p>
          <w:p w14:paraId="1693DD0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4194412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4.Approximately how many Australians are affected by stroke every year?</w:t>
            </w:r>
          </w:p>
          <w:p w14:paraId="6F94FBB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500</w:t>
            </w:r>
          </w:p>
          <w:p w14:paraId="4189874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1 000</w:t>
            </w:r>
          </w:p>
          <w:p w14:paraId="54187D7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10 000</w:t>
            </w:r>
          </w:p>
          <w:p w14:paraId="4A9359E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50 000</w:t>
            </w:r>
          </w:p>
          <w:p w14:paraId="11EC30C2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2D174D6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5. If you drink alcohol excessively you are</w:t>
            </w:r>
          </w:p>
          <w:p w14:paraId="72015AD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Less likely to have a stroke</w:t>
            </w:r>
          </w:p>
          <w:p w14:paraId="3906853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Twice as likely to suffer stroke</w:t>
            </w:r>
          </w:p>
          <w:p w14:paraId="4A31F8F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Three times as likely to suffer stroke</w:t>
            </w:r>
          </w:p>
          <w:p w14:paraId="7A299922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Four times as likely to suffer stroke</w:t>
            </w:r>
          </w:p>
          <w:p w14:paraId="28E4B96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69A91DE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6.Which of the following is an example of a physical disability caused by stroke</w:t>
            </w:r>
          </w:p>
          <w:p w14:paraId="17ECE1F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The right arm is paralysed</w:t>
            </w:r>
          </w:p>
          <w:p w14:paraId="75A5794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There are problems with memory</w:t>
            </w:r>
          </w:p>
          <w:p w14:paraId="682B5E2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Unable to speak properly</w:t>
            </w:r>
          </w:p>
          <w:p w14:paraId="62C70C3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>(d) Having trouble doing things in the correct order</w:t>
            </w:r>
          </w:p>
          <w:p w14:paraId="092BF62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I don't know</w:t>
            </w:r>
          </w:p>
          <w:p w14:paraId="768F89D6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5.To reduce the risk of stroke you need to</w:t>
            </w:r>
          </w:p>
          <w:p w14:paraId="7BA7DC1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Eat well and exercise regularly</w:t>
            </w:r>
          </w:p>
          <w:p w14:paraId="71B42AA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Ensure your blood pressure is not too high</w:t>
            </w:r>
          </w:p>
          <w:p w14:paraId="27D5856A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Monitor your cholesterol levels</w:t>
            </w:r>
          </w:p>
          <w:p w14:paraId="456BFC4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ll of the above</w:t>
            </w:r>
          </w:p>
          <w:p w14:paraId="5AB97E7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19366DAF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8.Smoking 20 cigarettes per day increases the risk of stroke by</w:t>
            </w:r>
          </w:p>
          <w:p w14:paraId="581A981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2 times</w:t>
            </w:r>
          </w:p>
          <w:p w14:paraId="0F4A333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4 times</w:t>
            </w:r>
          </w:p>
          <w:p w14:paraId="2C9C15BB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6 times</w:t>
            </w:r>
          </w:p>
          <w:p w14:paraId="7AFA82B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8 times</w:t>
            </w:r>
          </w:p>
          <w:p w14:paraId="7775BA3C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7A76977D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19.If someone has a stroke, when should you ring for an ambulance?</w:t>
            </w:r>
          </w:p>
          <w:p w14:paraId="329E94D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Only ring if the symptoms stay after 24 hours</w:t>
            </w:r>
          </w:p>
          <w:p w14:paraId="08BFD9E4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Always ring for an ambulance straight away</w:t>
            </w:r>
          </w:p>
          <w:p w14:paraId="4316A9A3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Just see your doctor when you can</w:t>
            </w:r>
          </w:p>
          <w:p w14:paraId="5776B9B1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You don’t need to ring an ambulance</w:t>
            </w:r>
          </w:p>
          <w:p w14:paraId="00BE8F3A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  <w:p w14:paraId="298941F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20.Rehabilitation can assist someone who has suffered</w:t>
            </w:r>
          </w:p>
          <w:p w14:paraId="11B48CC8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a) Loss of movement</w:t>
            </w:r>
          </w:p>
          <w:p w14:paraId="568990C9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b) Loss of speech or language</w:t>
            </w:r>
          </w:p>
          <w:p w14:paraId="76845315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c) Loss of balance</w:t>
            </w:r>
          </w:p>
          <w:p w14:paraId="4D744FE7" w14:textId="77777777" w:rsidR="005956C9" w:rsidRPr="00F2280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d) All of the above</w:t>
            </w:r>
          </w:p>
          <w:p w14:paraId="022A33C1" w14:textId="77777777" w:rsidR="005956C9" w:rsidRPr="00171743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22803">
              <w:rPr>
                <w:rFonts w:ascii="URWPalladioL-Roma" w:hAnsi="URWPalladioL-Roma" w:cs="URWPalladioL-Roma"/>
                <w:sz w:val="20"/>
                <w:szCs w:val="20"/>
              </w:rPr>
              <w:t>(e) I don't know</w:t>
            </w:r>
          </w:p>
        </w:tc>
      </w:tr>
      <w:tr w:rsidR="005956C9" w14:paraId="2DD61F75" w14:textId="77777777" w:rsidTr="0088724A">
        <w:trPr>
          <w:trHeight w:val="3656"/>
        </w:trPr>
        <w:tc>
          <w:tcPr>
            <w:tcW w:w="1824" w:type="dxa"/>
            <w:gridSpan w:val="3"/>
          </w:tcPr>
          <w:p w14:paraId="0C40FC14" w14:textId="77777777" w:rsidR="005956C9" w:rsidRPr="00D62627" w:rsidRDefault="005956C9" w:rsidP="0088724A">
            <w:pPr>
              <w:rPr>
                <w:b/>
                <w:bCs/>
              </w:rPr>
            </w:pPr>
            <w:r w:rsidRPr="00D62627">
              <w:rPr>
                <w:b/>
                <w:bCs/>
                <w:sz w:val="18"/>
                <w:szCs w:val="18"/>
                <w:lang w:bidi="ar-SY"/>
              </w:rPr>
              <w:lastRenderedPageBreak/>
              <w:t>Soto-Cámara et al., 2020</w:t>
            </w:r>
          </w:p>
        </w:tc>
        <w:tc>
          <w:tcPr>
            <w:tcW w:w="6866" w:type="dxa"/>
            <w:tcBorders>
              <w:right w:val="nil"/>
            </w:tcBorders>
          </w:tcPr>
          <w:p w14:paraId="341350BA" w14:textId="77777777" w:rsidR="005956C9" w:rsidRPr="00171743" w:rsidRDefault="005956C9" w:rsidP="005956C9">
            <w:pPr>
              <w:pStyle w:val="ListParagraph"/>
              <w:numPr>
                <w:ilvl w:val="0"/>
                <w:numId w:val="2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 xml:space="preserve">“What stroke warning signs are you aware of?” </w:t>
            </w:r>
          </w:p>
          <w:p w14:paraId="640CB1A8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56085BD0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V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alid warning signs of a strok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were as follows: </w:t>
            </w:r>
          </w:p>
          <w:p w14:paraId="19B715FA" w14:textId="77777777" w:rsidR="005956C9" w:rsidRPr="00CD50B1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loss of strength or sudden weakness in the face, arm, or leg, especially on one side of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the body. </w:t>
            </w:r>
          </w:p>
          <w:p w14:paraId="1FD2E260" w14:textId="77777777" w:rsidR="005956C9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A sensitivity disorder in the face, arm, or leg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.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</w:p>
          <w:p w14:paraId="78434C72" w14:textId="77777777" w:rsidR="005956C9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S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udden confusion or di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br w:type="column"/>
            </w:r>
            <w:proofErr w:type="spellStart"/>
            <w:r>
              <w:rPr>
                <w:rFonts w:ascii="URWPalladioL-Roma" w:hAnsi="URWPalladioL-Roma" w:cs="URWPalladioL-Roma"/>
                <w:sz w:val="20"/>
                <w:szCs w:val="20"/>
              </w:rPr>
              <w:t>ffic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ulty</w:t>
            </w:r>
            <w:proofErr w:type="spellEnd"/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in speaking or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understanding language</w:t>
            </w:r>
          </w:p>
          <w:p w14:paraId="48D8ADDF" w14:textId="77777777" w:rsidR="005956C9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A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sudden change in one’s sight in one or both the eyes </w:t>
            </w:r>
          </w:p>
          <w:p w14:paraId="3B93129D" w14:textId="77777777" w:rsidR="005956C9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A </w:t>
            </w:r>
            <w:proofErr w:type="gramStart"/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sudden problems</w:t>
            </w:r>
            <w:proofErr w:type="gramEnd"/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in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walking; dizziness and/or loss of balance or coordination</w:t>
            </w:r>
          </w:p>
          <w:p w14:paraId="143DD945" w14:textId="77777777" w:rsidR="005956C9" w:rsidRPr="00CD50B1" w:rsidRDefault="005956C9" w:rsidP="005956C9">
            <w:pPr>
              <w:pStyle w:val="ListParagraph"/>
              <w:numPr>
                <w:ilvl w:val="0"/>
                <w:numId w:val="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A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sudden, intense headache without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a known cause.</w:t>
            </w:r>
          </w:p>
          <w:p w14:paraId="23C4E371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6823" w:type="dxa"/>
            <w:gridSpan w:val="2"/>
            <w:tcBorders>
              <w:left w:val="nil"/>
            </w:tcBorders>
          </w:tcPr>
          <w:p w14:paraId="53562271" w14:textId="77777777" w:rsidR="005956C9" w:rsidRPr="00171743" w:rsidRDefault="005956C9" w:rsidP="005956C9">
            <w:pPr>
              <w:pStyle w:val="ListParagraph"/>
              <w:numPr>
                <w:ilvl w:val="0"/>
                <w:numId w:val="2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 xml:space="preserve"> “What stroke RFs are you aware of?”</w:t>
            </w:r>
          </w:p>
          <w:p w14:paraId="2A743254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46BB7BDC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The stroke RFs considered to be possible correct answers wer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: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</w:p>
          <w:p w14:paraId="218B7B5E" w14:textId="77777777" w:rsidR="005956C9" w:rsidRDefault="005956C9" w:rsidP="0088724A">
            <w:pPr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 xml:space="preserve">old age, a previous stroke, high blood pressure (HBP), diabetes mellitus (DM), </w:t>
            </w:r>
            <w:proofErr w:type="spellStart"/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dyslipidemia</w:t>
            </w:r>
            <w:proofErr w:type="spellEnd"/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, overweight or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abdominal obesity, cardiovascular disease, active smoking habit,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excessive alcohol intake, diet risk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CD50B1">
              <w:rPr>
                <w:rFonts w:ascii="URWPalladioL-Roma" w:hAnsi="URWPalladioL-Roma" w:cs="URWPalladioL-Roma"/>
                <w:sz w:val="20"/>
                <w:szCs w:val="20"/>
              </w:rPr>
              <w:t>score, a sedentary lifestyle, and psychosocial factors</w:t>
            </w:r>
          </w:p>
          <w:p w14:paraId="7F0893D2" w14:textId="77777777" w:rsidR="005956C9" w:rsidRDefault="005956C9" w:rsidP="0088724A">
            <w:pPr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071BD4DB" w14:textId="77777777" w:rsidR="005956C9" w:rsidRDefault="005956C9" w:rsidP="005956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 xml:space="preserve"> “If you think someone is having the symptoms of a stroke, which will be your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 xml:space="preserve">first reaction?” </w:t>
            </w:r>
          </w:p>
          <w:p w14:paraId="51C188E2" w14:textId="77777777" w:rsidR="005956C9" w:rsidRDefault="005956C9" w:rsidP="0088724A">
            <w:pPr>
              <w:pStyle w:val="ListParagraph"/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08AD3034" w14:textId="77777777" w:rsidR="005956C9" w:rsidRDefault="005956C9" w:rsidP="0088724A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>1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-</w:t>
            </w:r>
            <w:r w:rsidRPr="00171743">
              <w:rPr>
                <w:rFonts w:ascii="URWPalladioL-Roma" w:hAnsi="URWPalladioL-Roma" w:cs="URWPalladioL-Roma"/>
                <w:sz w:val="20"/>
                <w:szCs w:val="20"/>
              </w:rPr>
              <w:t xml:space="preserve"> No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specific action is required</w:t>
            </w:r>
          </w:p>
          <w:p w14:paraId="771EF628" w14:textId="77777777" w:rsidR="005956C9" w:rsidRDefault="005956C9" w:rsidP="0088724A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2- Treatment should be sought, although not necessarily immediately</w:t>
            </w:r>
          </w:p>
          <w:p w14:paraId="79D6505E" w14:textId="77777777" w:rsidR="005956C9" w:rsidRPr="00CD50B1" w:rsidRDefault="005956C9" w:rsidP="0088724A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3- This is an emergency and medical attention should be sought immediately</w:t>
            </w:r>
          </w:p>
        </w:tc>
      </w:tr>
      <w:tr w:rsidR="005956C9" w14:paraId="32BD3684" w14:textId="77777777" w:rsidTr="0088724A">
        <w:trPr>
          <w:trHeight w:val="2117"/>
        </w:trPr>
        <w:tc>
          <w:tcPr>
            <w:tcW w:w="1824" w:type="dxa"/>
            <w:gridSpan w:val="3"/>
          </w:tcPr>
          <w:p w14:paraId="0A81A858" w14:textId="77777777" w:rsidR="005956C9" w:rsidRPr="00D62627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bookmarkStart w:id="0" w:name="_Hlk130122489"/>
            <w:proofErr w:type="spellStart"/>
            <w:r w:rsidRPr="00747611">
              <w:rPr>
                <w:b/>
                <w:bCs/>
                <w:sz w:val="18"/>
                <w:szCs w:val="18"/>
                <w:lang w:bidi="ar-SY"/>
              </w:rPr>
              <w:t>Alhusayni</w:t>
            </w:r>
            <w:proofErr w:type="spellEnd"/>
            <w:r w:rsidRPr="00747611">
              <w:rPr>
                <w:b/>
                <w:bCs/>
                <w:sz w:val="18"/>
                <w:szCs w:val="18"/>
                <w:lang w:bidi="ar-SY"/>
              </w:rPr>
              <w:t xml:space="preserve"> et al., 2020</w:t>
            </w:r>
          </w:p>
        </w:tc>
        <w:tc>
          <w:tcPr>
            <w:tcW w:w="6866" w:type="dxa"/>
            <w:tcBorders>
              <w:right w:val="nil"/>
            </w:tcBorders>
          </w:tcPr>
          <w:p w14:paraId="2B23ED78" w14:textId="77777777" w:rsidR="005956C9" w:rsidRPr="00791D2D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Compared to the general population, patients with previous strokes have a______ risk of stroke recurrence</w:t>
            </w:r>
          </w:p>
          <w:p w14:paraId="1C59E299" w14:textId="77777777" w:rsidR="005956C9" w:rsidRPr="00791D2D" w:rsidRDefault="005956C9" w:rsidP="005956C9">
            <w:pPr>
              <w:pStyle w:val="ListParagraph"/>
              <w:numPr>
                <w:ilvl w:val="0"/>
                <w:numId w:val="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Lower</w:t>
            </w:r>
          </w:p>
          <w:p w14:paraId="3F56BE6E" w14:textId="77777777" w:rsidR="005956C9" w:rsidRPr="00791D2D" w:rsidRDefault="005956C9" w:rsidP="005956C9">
            <w:pPr>
              <w:pStyle w:val="ListParagraph"/>
              <w:numPr>
                <w:ilvl w:val="0"/>
                <w:numId w:val="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Similar</w:t>
            </w:r>
          </w:p>
          <w:p w14:paraId="7DD45A4C" w14:textId="77777777" w:rsidR="005956C9" w:rsidRPr="00791D2D" w:rsidRDefault="005956C9" w:rsidP="005956C9">
            <w:pPr>
              <w:pStyle w:val="ListParagraph"/>
              <w:numPr>
                <w:ilvl w:val="0"/>
                <w:numId w:val="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*Higher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(Considered correct)</w:t>
            </w:r>
          </w:p>
          <w:p w14:paraId="56991BBB" w14:textId="77777777" w:rsidR="005956C9" w:rsidRPr="00791D2D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Compared to previous stroke, the outcome of the second stroke will be ______</w:t>
            </w:r>
          </w:p>
          <w:p w14:paraId="4AC9B42B" w14:textId="77777777" w:rsidR="005956C9" w:rsidRPr="00791D2D" w:rsidRDefault="005956C9" w:rsidP="005956C9">
            <w:pPr>
              <w:pStyle w:val="ListParagraph"/>
              <w:numPr>
                <w:ilvl w:val="0"/>
                <w:numId w:val="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*Wors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(Considered correct)</w:t>
            </w:r>
          </w:p>
          <w:p w14:paraId="3711AA4A" w14:textId="77777777" w:rsidR="005956C9" w:rsidRPr="00791D2D" w:rsidRDefault="005956C9" w:rsidP="005956C9">
            <w:pPr>
              <w:pStyle w:val="ListParagraph"/>
              <w:numPr>
                <w:ilvl w:val="0"/>
                <w:numId w:val="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Same</w:t>
            </w:r>
          </w:p>
          <w:p w14:paraId="3BBEBC77" w14:textId="77777777" w:rsidR="005956C9" w:rsidRPr="00791D2D" w:rsidRDefault="005956C9" w:rsidP="005956C9">
            <w:pPr>
              <w:pStyle w:val="ListParagraph"/>
              <w:numPr>
                <w:ilvl w:val="0"/>
                <w:numId w:val="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Better</w:t>
            </w:r>
          </w:p>
        </w:tc>
        <w:tc>
          <w:tcPr>
            <w:tcW w:w="6823" w:type="dxa"/>
            <w:gridSpan w:val="2"/>
            <w:tcBorders>
              <w:left w:val="nil"/>
              <w:bottom w:val="single" w:sz="4" w:space="0" w:color="auto"/>
            </w:tcBorders>
          </w:tcPr>
          <w:p w14:paraId="1F50E412" w14:textId="77777777" w:rsidR="005956C9" w:rsidRPr="00791D2D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†Strategies that help prevent a secondary stroke</w:t>
            </w:r>
          </w:p>
          <w:p w14:paraId="7D4A3AE9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Risk factors treatment (Diabetes, Hypertension, etc.)</w:t>
            </w:r>
          </w:p>
          <w:p w14:paraId="23C2FB93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Healthy diet that is low in fat and salt</w:t>
            </w:r>
          </w:p>
          <w:p w14:paraId="0A3A04DB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Regular exercise</w:t>
            </w:r>
          </w:p>
          <w:p w14:paraId="6ED8FFDA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Usage of antiplatelet therapy and anticoagulants</w:t>
            </w:r>
          </w:p>
          <w:p w14:paraId="15DC342D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Quit smoking</w:t>
            </w:r>
          </w:p>
          <w:p w14:paraId="3BCA5E11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Weight control</w:t>
            </w:r>
          </w:p>
          <w:p w14:paraId="5D878319" w14:textId="77777777" w:rsidR="005956C9" w:rsidRPr="00791D2D" w:rsidRDefault="005956C9" w:rsidP="005956C9">
            <w:pPr>
              <w:pStyle w:val="ListParagraph"/>
              <w:numPr>
                <w:ilvl w:val="0"/>
                <w:numId w:val="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91D2D">
              <w:rPr>
                <w:rFonts w:ascii="URWPalladioL-Roma" w:hAnsi="URWPalladioL-Roma" w:cs="URWPalladioL-Roma"/>
                <w:sz w:val="20"/>
                <w:szCs w:val="20"/>
              </w:rPr>
              <w:t>Reduction and avoidance of alcohol</w:t>
            </w:r>
          </w:p>
        </w:tc>
      </w:tr>
      <w:bookmarkEnd w:id="0"/>
      <w:tr w:rsidR="005956C9" w14:paraId="34C4D75D" w14:textId="77777777" w:rsidTr="0088724A">
        <w:trPr>
          <w:trHeight w:val="416"/>
        </w:trPr>
        <w:tc>
          <w:tcPr>
            <w:tcW w:w="1824" w:type="dxa"/>
            <w:gridSpan w:val="3"/>
          </w:tcPr>
          <w:p w14:paraId="1FE13707" w14:textId="77777777" w:rsidR="005956C9" w:rsidRPr="00747611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747611">
              <w:rPr>
                <w:b/>
                <w:bCs/>
                <w:sz w:val="18"/>
                <w:szCs w:val="18"/>
                <w:lang w:bidi="ar-SY"/>
              </w:rPr>
              <w:t>Alexandrov et al., 2019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1E08CF8D" w14:textId="77777777" w:rsidR="005956C9" w:rsidRPr="00B600F6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Which of the Following are Signs/Symptoms of Stroke?</w:t>
            </w:r>
          </w:p>
          <w:p w14:paraId="530F1D0D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Facial Droop</w:t>
            </w:r>
          </w:p>
          <w:p w14:paraId="05DA6AD8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Arm and/or Leg Weakness</w:t>
            </w:r>
          </w:p>
          <w:p w14:paraId="2741A242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Shortness of Breath</w:t>
            </w:r>
          </w:p>
          <w:p w14:paraId="1BFA83E3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Chest Pain</w:t>
            </w:r>
          </w:p>
          <w:p w14:paraId="74A260FF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Irregular Heart Beat</w:t>
            </w:r>
          </w:p>
          <w:p w14:paraId="1470060F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Speech Difficulty</w:t>
            </w:r>
          </w:p>
          <w:p w14:paraId="28A524D3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Numbness of Face, Arm, and/or Leg</w:t>
            </w:r>
          </w:p>
          <w:p w14:paraId="62826F0B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Vision Changes/Blindness</w:t>
            </w:r>
          </w:p>
          <w:p w14:paraId="40EAE245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 xml:space="preserve">Vomiting or </w:t>
            </w:r>
            <w:proofErr w:type="spellStart"/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Diarrhea</w:t>
            </w:r>
            <w:proofErr w:type="spellEnd"/>
          </w:p>
          <w:p w14:paraId="0DF752C7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Dizziness</w:t>
            </w:r>
          </w:p>
          <w:p w14:paraId="642F4A5F" w14:textId="77777777" w:rsidR="005956C9" w:rsidRPr="00B600F6" w:rsidRDefault="005956C9" w:rsidP="005956C9">
            <w:pPr>
              <w:pStyle w:val="ListParagraph"/>
              <w:numPr>
                <w:ilvl w:val="0"/>
                <w:numId w:val="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600F6">
              <w:rPr>
                <w:rFonts w:ascii="URWPalladioL-Roma" w:hAnsi="URWPalladioL-Roma" w:cs="URWPalladioL-Roma"/>
                <w:sz w:val="20"/>
                <w:szCs w:val="20"/>
              </w:rPr>
              <w:t>Headache</w:t>
            </w:r>
          </w:p>
        </w:tc>
        <w:tc>
          <w:tcPr>
            <w:tcW w:w="6617" w:type="dxa"/>
            <w:tcBorders>
              <w:left w:val="nil"/>
            </w:tcBorders>
          </w:tcPr>
          <w:p w14:paraId="0545138E" w14:textId="77777777" w:rsidR="005956C9" w:rsidRPr="000E4004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E4004">
              <w:rPr>
                <w:rFonts w:ascii="URWPalladioL-Roma" w:hAnsi="URWPalladioL-Roma" w:cs="URWPalladioL-Roma"/>
                <w:sz w:val="20"/>
                <w:szCs w:val="20"/>
              </w:rPr>
              <w:t xml:space="preserve">What is the BEST FIRST ACTION that should be taken if you recognize stroke symptoms? </w:t>
            </w:r>
          </w:p>
          <w:p w14:paraId="460BD76C" w14:textId="77777777" w:rsidR="005956C9" w:rsidRPr="000E4004" w:rsidRDefault="005956C9" w:rsidP="005956C9">
            <w:pPr>
              <w:pStyle w:val="ListParagraph"/>
              <w:numPr>
                <w:ilvl w:val="0"/>
                <w:numId w:val="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E4004">
              <w:rPr>
                <w:rFonts w:ascii="URWPalladioL-Roma" w:hAnsi="URWPalladioL-Roma" w:cs="URWPalladioL-Roma"/>
                <w:sz w:val="20"/>
                <w:szCs w:val="20"/>
              </w:rPr>
              <w:t>Activate the emergency (911) system</w:t>
            </w:r>
          </w:p>
          <w:p w14:paraId="4F5423D9" w14:textId="77777777" w:rsidR="005956C9" w:rsidRPr="000E4004" w:rsidRDefault="005956C9" w:rsidP="005956C9">
            <w:pPr>
              <w:pStyle w:val="ListParagraph"/>
              <w:numPr>
                <w:ilvl w:val="0"/>
                <w:numId w:val="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E4004">
              <w:rPr>
                <w:rFonts w:ascii="URWPalladioL-Roma" w:hAnsi="URWPalladioL-Roma" w:cs="URWPalladioL-Roma"/>
                <w:sz w:val="20"/>
                <w:szCs w:val="20"/>
              </w:rPr>
              <w:t>Go or take the patient straight to the hospital</w:t>
            </w:r>
          </w:p>
          <w:p w14:paraId="69F01EF6" w14:textId="77777777" w:rsidR="005956C9" w:rsidRPr="000E4004" w:rsidRDefault="005956C9" w:rsidP="005956C9">
            <w:pPr>
              <w:pStyle w:val="ListParagraph"/>
              <w:numPr>
                <w:ilvl w:val="0"/>
                <w:numId w:val="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E4004">
              <w:rPr>
                <w:rFonts w:ascii="URWPalladioL-Roma" w:hAnsi="URWPalladioL-Roma" w:cs="URWPalladioL-Roma"/>
                <w:sz w:val="20"/>
                <w:szCs w:val="20"/>
              </w:rPr>
              <w:t>Wait and see if symptoms improve</w:t>
            </w:r>
          </w:p>
          <w:p w14:paraId="3BE0A91F" w14:textId="77777777" w:rsidR="005956C9" w:rsidRPr="000E4004" w:rsidRDefault="005956C9" w:rsidP="005956C9">
            <w:pPr>
              <w:pStyle w:val="ListParagraph"/>
              <w:numPr>
                <w:ilvl w:val="0"/>
                <w:numId w:val="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E4004">
              <w:rPr>
                <w:rFonts w:ascii="URWPalladioL-Roma" w:hAnsi="URWPalladioL-Roma" w:cs="URWPalladioL-Roma"/>
                <w:sz w:val="20"/>
                <w:szCs w:val="20"/>
              </w:rPr>
              <w:t>Call the doctor’s office</w:t>
            </w:r>
          </w:p>
        </w:tc>
      </w:tr>
      <w:tr w:rsidR="005956C9" w14:paraId="2E501962" w14:textId="77777777" w:rsidTr="0088724A">
        <w:trPr>
          <w:trHeight w:val="416"/>
        </w:trPr>
        <w:tc>
          <w:tcPr>
            <w:tcW w:w="1824" w:type="dxa"/>
            <w:gridSpan w:val="3"/>
          </w:tcPr>
          <w:p w14:paraId="7E86E119" w14:textId="77777777" w:rsidR="005956C9" w:rsidRPr="00747611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5D3B40">
              <w:rPr>
                <w:b/>
                <w:bCs/>
                <w:sz w:val="18"/>
                <w:szCs w:val="18"/>
                <w:lang w:bidi="ar-SY"/>
              </w:rPr>
              <w:lastRenderedPageBreak/>
              <w:t>Faiz</w:t>
            </w:r>
            <w:proofErr w:type="spellEnd"/>
            <w:r w:rsidRPr="005D3B40">
              <w:rPr>
                <w:b/>
                <w:bCs/>
                <w:sz w:val="18"/>
                <w:szCs w:val="18"/>
                <w:lang w:bidi="ar-SY"/>
              </w:rPr>
              <w:t xml:space="preserve"> et al., 2019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177685E1" w14:textId="77777777" w:rsidR="005956C9" w:rsidRDefault="005956C9" w:rsidP="005956C9">
            <w:pPr>
              <w:pStyle w:val="ListParagraph"/>
              <w:numPr>
                <w:ilvl w:val="0"/>
                <w:numId w:val="8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S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tat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the 3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FAST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 xml:space="preserve"> symptoms face, arm/ leg and speech, and 2 additional, less common symptoms (dizziness and headache).</w:t>
            </w:r>
          </w:p>
          <w:p w14:paraId="38FABDB7" w14:textId="77777777" w:rsidR="005956C9" w:rsidRPr="007F2EEF" w:rsidRDefault="005956C9" w:rsidP="005956C9">
            <w:pPr>
              <w:pStyle w:val="ListParagraph"/>
              <w:numPr>
                <w:ilvl w:val="0"/>
                <w:numId w:val="8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S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tate the common risk factors smoking, diabetes, high cholesterol,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older age, unhealthy diet, and alcohol</w:t>
            </w:r>
          </w:p>
        </w:tc>
        <w:tc>
          <w:tcPr>
            <w:tcW w:w="6617" w:type="dxa"/>
            <w:tcBorders>
              <w:left w:val="nil"/>
            </w:tcBorders>
          </w:tcPr>
          <w:p w14:paraId="064CD912" w14:textId="77777777" w:rsidR="005956C9" w:rsidRDefault="005956C9" w:rsidP="005956C9">
            <w:pPr>
              <w:pStyle w:val="ListParagraph"/>
              <w:numPr>
                <w:ilvl w:val="0"/>
                <w:numId w:val="8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A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ctions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to take in the case of an acute strok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:</w:t>
            </w:r>
          </w:p>
          <w:p w14:paraId="4D3034DF" w14:textId="77777777" w:rsidR="005956C9" w:rsidRDefault="005956C9" w:rsidP="005956C9">
            <w:pPr>
              <w:pStyle w:val="ListParagraph"/>
              <w:numPr>
                <w:ilvl w:val="0"/>
                <w:numId w:val="10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call the emergency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EF2CFC">
              <w:rPr>
                <w:rFonts w:ascii="URWPalladioL-Roma" w:hAnsi="URWPalladioL-Roma" w:cs="URWPalladioL-Roma"/>
                <w:sz w:val="20"/>
                <w:szCs w:val="20"/>
              </w:rPr>
              <w:t xml:space="preserve">medical services </w:t>
            </w:r>
          </w:p>
          <w:p w14:paraId="4D6924BB" w14:textId="77777777" w:rsidR="005956C9" w:rsidRPr="00EF2CFC" w:rsidRDefault="005956C9" w:rsidP="005956C9">
            <w:pPr>
              <w:pStyle w:val="ListParagraph"/>
              <w:numPr>
                <w:ilvl w:val="0"/>
                <w:numId w:val="10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F2CFC">
              <w:rPr>
                <w:rFonts w:ascii="URWPalladioL-Roma" w:hAnsi="URWPalladioL-Roma" w:cs="URWPalladioL-Roma"/>
                <w:sz w:val="20"/>
                <w:szCs w:val="20"/>
              </w:rPr>
              <w:t>go directly to hospital</w:t>
            </w:r>
          </w:p>
          <w:p w14:paraId="55B2EBFB" w14:textId="77777777" w:rsidR="005956C9" w:rsidRDefault="005956C9" w:rsidP="005956C9">
            <w:pPr>
              <w:pStyle w:val="ListParagraph"/>
              <w:numPr>
                <w:ilvl w:val="0"/>
                <w:numId w:val="8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Changes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 xml:space="preserve"> in lifestyle behaviour. </w:t>
            </w:r>
          </w:p>
          <w:p w14:paraId="4C13D20D" w14:textId="77777777" w:rsidR="005956C9" w:rsidRDefault="005956C9" w:rsidP="005956C9">
            <w:pPr>
              <w:pStyle w:val="ListParagraph"/>
              <w:numPr>
                <w:ilvl w:val="0"/>
                <w:numId w:val="9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Y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 xml:space="preserve">es </w:t>
            </w:r>
          </w:p>
          <w:p w14:paraId="2F6E1CB5" w14:textId="77777777" w:rsidR="005956C9" w:rsidRPr="007F2EEF" w:rsidRDefault="005956C9" w:rsidP="005956C9">
            <w:pPr>
              <w:pStyle w:val="ListParagraph"/>
              <w:numPr>
                <w:ilvl w:val="0"/>
                <w:numId w:val="9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</w:t>
            </w:r>
            <w:r w:rsidRPr="007F2EEF">
              <w:rPr>
                <w:rFonts w:ascii="URWPalladioL-Roma" w:hAnsi="URWPalladioL-Roma" w:cs="URWPalladioL-Roma"/>
                <w:sz w:val="20"/>
                <w:szCs w:val="20"/>
              </w:rPr>
              <w:t>o/unsure</w:t>
            </w:r>
          </w:p>
        </w:tc>
      </w:tr>
      <w:tr w:rsidR="005956C9" w14:paraId="42E36FAB" w14:textId="77777777" w:rsidTr="0088724A">
        <w:trPr>
          <w:trHeight w:val="416"/>
        </w:trPr>
        <w:tc>
          <w:tcPr>
            <w:tcW w:w="1824" w:type="dxa"/>
            <w:gridSpan w:val="3"/>
          </w:tcPr>
          <w:p w14:paraId="51EA7EF8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5D3B40">
              <w:rPr>
                <w:b/>
                <w:bCs/>
                <w:sz w:val="18"/>
                <w:szCs w:val="18"/>
                <w:lang w:bidi="ar-SY"/>
              </w:rPr>
              <w:t>Faiz</w:t>
            </w:r>
            <w:proofErr w:type="spellEnd"/>
            <w:r w:rsidRPr="005D3B40">
              <w:rPr>
                <w:b/>
                <w:bCs/>
                <w:sz w:val="18"/>
                <w:szCs w:val="18"/>
                <w:lang w:bidi="ar-SY"/>
              </w:rPr>
              <w:t xml:space="preserve"> et al., 201</w:t>
            </w:r>
            <w:r>
              <w:rPr>
                <w:b/>
                <w:bCs/>
                <w:sz w:val="18"/>
                <w:szCs w:val="18"/>
                <w:lang w:bidi="ar-SY"/>
              </w:rPr>
              <w:t>8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2C15DD0B" w14:textId="77777777" w:rsidR="005956C9" w:rsidRPr="00B5021F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1- </w:t>
            </w:r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>Do you believe that stroke is a serious disorder?</w:t>
            </w:r>
          </w:p>
          <w:p w14:paraId="5DCDA684" w14:textId="77777777" w:rsidR="005956C9" w:rsidRDefault="005956C9" w:rsidP="005956C9">
            <w:pPr>
              <w:pStyle w:val="ListParagraph"/>
              <w:numPr>
                <w:ilvl w:val="0"/>
                <w:numId w:val="1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Yes</w:t>
            </w:r>
          </w:p>
          <w:p w14:paraId="357A06A5" w14:textId="77777777" w:rsidR="005956C9" w:rsidRDefault="005956C9" w:rsidP="005956C9">
            <w:pPr>
              <w:pStyle w:val="ListParagraph"/>
              <w:numPr>
                <w:ilvl w:val="0"/>
                <w:numId w:val="11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o</w:t>
            </w:r>
          </w:p>
          <w:p w14:paraId="255DC8FA" w14:textId="77777777" w:rsidR="005956C9" w:rsidRPr="00B5021F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2- </w:t>
            </w:r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>Do you believe that time is of importance for stroke treatment?</w:t>
            </w:r>
          </w:p>
          <w:p w14:paraId="19F3DAEA" w14:textId="77777777" w:rsidR="005956C9" w:rsidRDefault="005956C9" w:rsidP="005956C9">
            <w:pPr>
              <w:pStyle w:val="ListParagraph"/>
              <w:numPr>
                <w:ilvl w:val="0"/>
                <w:numId w:val="12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Yes</w:t>
            </w:r>
          </w:p>
          <w:p w14:paraId="3B221069" w14:textId="77777777" w:rsidR="005956C9" w:rsidRPr="003A03D3" w:rsidRDefault="005956C9" w:rsidP="005956C9">
            <w:pPr>
              <w:pStyle w:val="ListParagraph"/>
              <w:numPr>
                <w:ilvl w:val="0"/>
                <w:numId w:val="12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o</w:t>
            </w:r>
          </w:p>
        </w:tc>
        <w:tc>
          <w:tcPr>
            <w:tcW w:w="6617" w:type="dxa"/>
            <w:tcBorders>
              <w:left w:val="nil"/>
            </w:tcBorders>
          </w:tcPr>
          <w:p w14:paraId="24DC57F9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3- L</w:t>
            </w:r>
            <w:r w:rsidRPr="003A03D3">
              <w:rPr>
                <w:rFonts w:ascii="URWPalladioL-Roma" w:hAnsi="URWPalladioL-Roma" w:cs="URWPalladioL-Roma"/>
                <w:sz w:val="20"/>
                <w:szCs w:val="20"/>
              </w:rPr>
              <w:t xml:space="preserve">ist as many </w:t>
            </w:r>
            <w:proofErr w:type="gramStart"/>
            <w:r w:rsidRPr="003A03D3">
              <w:rPr>
                <w:rFonts w:ascii="URWPalladioL-Roma" w:hAnsi="URWPalladioL-Roma" w:cs="URWPalladioL-Roma"/>
                <w:sz w:val="20"/>
                <w:szCs w:val="20"/>
              </w:rPr>
              <w:t>stroke</w:t>
            </w:r>
            <w:proofErr w:type="gramEnd"/>
            <w:r w:rsidRPr="003A03D3">
              <w:rPr>
                <w:rFonts w:ascii="URWPalladioL-Roma" w:hAnsi="URWPalladioL-Roma" w:cs="URWPalladioL-Roma"/>
                <w:sz w:val="20"/>
                <w:szCs w:val="20"/>
              </w:rPr>
              <w:t xml:space="preserve"> risk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3A03D3">
              <w:rPr>
                <w:rFonts w:ascii="URWPalladioL-Roma" w:hAnsi="URWPalladioL-Roma" w:cs="URWPalladioL-Roma"/>
                <w:sz w:val="20"/>
                <w:szCs w:val="20"/>
              </w:rPr>
              <w:t>factors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as you can</w:t>
            </w:r>
          </w:p>
          <w:p w14:paraId="3427BE67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73C0522D" w14:textId="77777777" w:rsidR="005956C9" w:rsidRPr="00B5021F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4- </w:t>
            </w:r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 xml:space="preserve">List as many </w:t>
            </w:r>
            <w:proofErr w:type="gramStart"/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>stroke</w:t>
            </w:r>
            <w:proofErr w:type="gramEnd"/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 xml:space="preserve"> symptoms</w:t>
            </w:r>
          </w:p>
          <w:p w14:paraId="341D839B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6B4EA381" w14:textId="77777777" w:rsidR="005956C9" w:rsidRPr="00B5021F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5- </w:t>
            </w:r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 xml:space="preserve">List as many </w:t>
            </w:r>
            <w:proofErr w:type="gramStart"/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>stroke</w:t>
            </w:r>
            <w:proofErr w:type="gramEnd"/>
            <w:r w:rsidRPr="00B5021F">
              <w:rPr>
                <w:rFonts w:ascii="URWPalladioL-Roma" w:hAnsi="URWPalladioL-Roma" w:cs="URWPalladioL-Roma"/>
                <w:sz w:val="20"/>
                <w:szCs w:val="20"/>
              </w:rPr>
              <w:t xml:space="preserve"> treatment options</w:t>
            </w:r>
          </w:p>
        </w:tc>
      </w:tr>
      <w:tr w:rsidR="005956C9" w14:paraId="1A255114" w14:textId="77777777" w:rsidTr="0088724A">
        <w:trPr>
          <w:trHeight w:val="416"/>
        </w:trPr>
        <w:tc>
          <w:tcPr>
            <w:tcW w:w="1824" w:type="dxa"/>
            <w:gridSpan w:val="3"/>
          </w:tcPr>
          <w:p w14:paraId="2A3FCADD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282066">
              <w:rPr>
                <w:b/>
                <w:bCs/>
                <w:sz w:val="18"/>
                <w:szCs w:val="18"/>
                <w:lang w:bidi="ar-SY"/>
              </w:rPr>
              <w:t>Wang</w:t>
            </w:r>
            <w:r>
              <w:rPr>
                <w:b/>
                <w:bCs/>
                <w:sz w:val="18"/>
                <w:szCs w:val="18"/>
                <w:lang w:bidi="ar-SY"/>
              </w:rPr>
              <w:t xml:space="preserve"> et al., 2018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6C564EA8" w14:textId="77777777" w:rsidR="005956C9" w:rsidRPr="00161178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161178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Common sense</w:t>
            </w:r>
          </w:p>
          <w:p w14:paraId="46148315" w14:textId="77777777" w:rsidR="005956C9" w:rsidRPr="002179DE" w:rsidRDefault="005956C9" w:rsidP="005956C9">
            <w:pPr>
              <w:pStyle w:val="ListParagraph"/>
              <w:numPr>
                <w:ilvl w:val="0"/>
                <w:numId w:val="1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Brain is affected in stroke. </w:t>
            </w:r>
          </w:p>
          <w:p w14:paraId="1BF5A6CE" w14:textId="77777777" w:rsidR="005956C9" w:rsidRPr="002179DE" w:rsidRDefault="005956C9" w:rsidP="005956C9">
            <w:pPr>
              <w:pStyle w:val="ListParagraph"/>
              <w:numPr>
                <w:ilvl w:val="0"/>
                <w:numId w:val="1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Stroke is caused by blockage or rupture of cerebral blood vessels. </w:t>
            </w:r>
          </w:p>
          <w:p w14:paraId="3A0CEF13" w14:textId="77777777" w:rsidR="005956C9" w:rsidRPr="002179DE" w:rsidRDefault="005956C9" w:rsidP="005956C9">
            <w:pPr>
              <w:pStyle w:val="ListParagraph"/>
              <w:numPr>
                <w:ilvl w:val="0"/>
                <w:numId w:val="1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You need immediate medical attention after onset. </w:t>
            </w:r>
          </w:p>
          <w:p w14:paraId="1D3C7542" w14:textId="77777777" w:rsidR="005956C9" w:rsidRPr="002179DE" w:rsidRDefault="005956C9" w:rsidP="005956C9">
            <w:pPr>
              <w:pStyle w:val="ListParagraph"/>
              <w:numPr>
                <w:ilvl w:val="0"/>
                <w:numId w:val="14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Stroke is a serious disease leading to death or disability. </w:t>
            </w:r>
          </w:p>
          <w:p w14:paraId="336B3826" w14:textId="77777777" w:rsidR="005956C9" w:rsidRPr="00161178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161178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 xml:space="preserve">Sudden warning signs </w:t>
            </w:r>
          </w:p>
          <w:p w14:paraId="3355D51C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Weakness of one of four limbs </w:t>
            </w:r>
          </w:p>
          <w:p w14:paraId="7EDD5BB3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Face asymmetry </w:t>
            </w:r>
          </w:p>
          <w:p w14:paraId="0D13DBA4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Numbness (any part of your body) </w:t>
            </w:r>
          </w:p>
          <w:p w14:paraId="4DDDCE8F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Vision disturbances in 1 or both eye(s) </w:t>
            </w:r>
          </w:p>
          <w:p w14:paraId="514A35B1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Difficulty in speaking, understanding, or slurred speech </w:t>
            </w:r>
          </w:p>
          <w:p w14:paraId="26FA96CD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Dizziness </w:t>
            </w:r>
          </w:p>
          <w:p w14:paraId="76780598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Loss of balance </w:t>
            </w:r>
          </w:p>
          <w:p w14:paraId="757B913A" w14:textId="77777777" w:rsidR="005956C9" w:rsidRPr="002179DE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Consciousness disturbances </w:t>
            </w:r>
          </w:p>
          <w:p w14:paraId="207F4566" w14:textId="77777777" w:rsidR="005956C9" w:rsidRPr="00161178" w:rsidRDefault="005956C9" w:rsidP="005956C9">
            <w:pPr>
              <w:pStyle w:val="ListParagraph"/>
              <w:numPr>
                <w:ilvl w:val="0"/>
                <w:numId w:val="15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179DE">
              <w:rPr>
                <w:rFonts w:ascii="URWPalladioL-Roma" w:hAnsi="URWPalladioL-Roma" w:cs="URWPalladioL-Roma"/>
                <w:sz w:val="20"/>
                <w:szCs w:val="20"/>
              </w:rPr>
              <w:t xml:space="preserve">Headache </w:t>
            </w:r>
          </w:p>
        </w:tc>
        <w:tc>
          <w:tcPr>
            <w:tcW w:w="6617" w:type="dxa"/>
            <w:tcBorders>
              <w:left w:val="nil"/>
            </w:tcBorders>
          </w:tcPr>
          <w:p w14:paraId="4D96201D" w14:textId="77777777" w:rsidR="005956C9" w:rsidRPr="00161178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161178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 xml:space="preserve">Risk factors that increase the possibility of stroke </w:t>
            </w:r>
          </w:p>
          <w:p w14:paraId="135ACC02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Hypertension </w:t>
            </w:r>
          </w:p>
          <w:p w14:paraId="1D51298B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Diabetes mellitus </w:t>
            </w:r>
          </w:p>
          <w:p w14:paraId="4DB3718B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proofErr w:type="spellStart"/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>Hyperlipidemia</w:t>
            </w:r>
            <w:proofErr w:type="spellEnd"/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</w:p>
          <w:p w14:paraId="7817B63D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Smoking </w:t>
            </w:r>
          </w:p>
          <w:p w14:paraId="40B72CB5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Obesity </w:t>
            </w:r>
          </w:p>
          <w:p w14:paraId="4E3B00FB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Lack of exercise </w:t>
            </w:r>
          </w:p>
          <w:p w14:paraId="48A1863C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Unhealthy lifestyle </w:t>
            </w:r>
          </w:p>
          <w:p w14:paraId="77A77898" w14:textId="77777777" w:rsidR="005956C9" w:rsidRPr="00EB6CB3" w:rsidRDefault="005956C9" w:rsidP="005956C9">
            <w:pPr>
              <w:pStyle w:val="ListParagraph"/>
              <w:numPr>
                <w:ilvl w:val="0"/>
                <w:numId w:val="13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Previous stroke attacks </w:t>
            </w:r>
          </w:p>
          <w:p w14:paraId="6ECA6663" w14:textId="77777777" w:rsidR="005956C9" w:rsidRPr="00161178" w:rsidRDefault="005956C9" w:rsidP="0088724A">
            <w:pPr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161178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 xml:space="preserve">Post-treatment dos-and-don'ts </w:t>
            </w:r>
          </w:p>
          <w:p w14:paraId="65C6D7E0" w14:textId="77777777" w:rsidR="005956C9" w:rsidRPr="00EB6CB3" w:rsidRDefault="005956C9" w:rsidP="005956C9">
            <w:pPr>
              <w:pStyle w:val="ListParagraph"/>
              <w:numPr>
                <w:ilvl w:val="0"/>
                <w:numId w:val="1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You need long-term medication as directed. </w:t>
            </w:r>
          </w:p>
          <w:p w14:paraId="1854AC94" w14:textId="77777777" w:rsidR="005956C9" w:rsidRPr="00EB6CB3" w:rsidRDefault="005956C9" w:rsidP="005956C9">
            <w:pPr>
              <w:pStyle w:val="ListParagraph"/>
              <w:numPr>
                <w:ilvl w:val="0"/>
                <w:numId w:val="1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 xml:space="preserve">You should be put on active rehabilitation therapy after onset. </w:t>
            </w:r>
          </w:p>
          <w:p w14:paraId="036D7B71" w14:textId="77777777" w:rsidR="005956C9" w:rsidRPr="00EB6CB3" w:rsidRDefault="005956C9" w:rsidP="005956C9">
            <w:pPr>
              <w:pStyle w:val="ListParagraph"/>
              <w:numPr>
                <w:ilvl w:val="0"/>
                <w:numId w:val="16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B6CB3">
              <w:rPr>
                <w:rFonts w:ascii="URWPalladioL-Roma" w:hAnsi="URWPalladioL-Roma" w:cs="URWPalladioL-Roma"/>
                <w:sz w:val="20"/>
                <w:szCs w:val="20"/>
              </w:rPr>
              <w:t>You should constantly monitor and control your blood pressure, blood lipid and blood sugar.</w:t>
            </w:r>
          </w:p>
        </w:tc>
      </w:tr>
      <w:tr w:rsidR="005956C9" w14:paraId="7824019E" w14:textId="77777777" w:rsidTr="0088724A">
        <w:trPr>
          <w:trHeight w:val="416"/>
        </w:trPr>
        <w:tc>
          <w:tcPr>
            <w:tcW w:w="1174" w:type="dxa"/>
            <w:gridSpan w:val="2"/>
            <w:vMerge w:val="restart"/>
          </w:tcPr>
          <w:p w14:paraId="24A43A7E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930359">
              <w:rPr>
                <w:b/>
                <w:bCs/>
                <w:sz w:val="18"/>
                <w:szCs w:val="18"/>
                <w:lang w:bidi="ar-SY"/>
              </w:rPr>
              <w:t>Mellon et al., 2016</w:t>
            </w:r>
          </w:p>
        </w:tc>
        <w:tc>
          <w:tcPr>
            <w:tcW w:w="650" w:type="dxa"/>
          </w:tcPr>
          <w:p w14:paraId="4B64BF87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>
              <w:rPr>
                <w:b/>
                <w:bCs/>
                <w:sz w:val="18"/>
                <w:szCs w:val="18"/>
                <w:lang w:bidi="ar-SY"/>
              </w:rPr>
              <w:t>SAQ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73146A04" w14:textId="77777777" w:rsidR="005956C9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ame as much stroke symptoms as you can</w:t>
            </w:r>
          </w:p>
        </w:tc>
        <w:tc>
          <w:tcPr>
            <w:tcW w:w="6617" w:type="dxa"/>
            <w:tcBorders>
              <w:left w:val="nil"/>
            </w:tcBorders>
          </w:tcPr>
          <w:p w14:paraId="713422B2" w14:textId="77777777" w:rsidR="005956C9" w:rsidRPr="003A03D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ame as much stroke risk factors as you can</w:t>
            </w:r>
          </w:p>
        </w:tc>
      </w:tr>
      <w:tr w:rsidR="005956C9" w14:paraId="16F2D207" w14:textId="77777777" w:rsidTr="0088724A">
        <w:trPr>
          <w:trHeight w:val="416"/>
        </w:trPr>
        <w:tc>
          <w:tcPr>
            <w:tcW w:w="1174" w:type="dxa"/>
            <w:gridSpan w:val="2"/>
            <w:vMerge/>
          </w:tcPr>
          <w:p w14:paraId="185F0D73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</w:p>
        </w:tc>
        <w:tc>
          <w:tcPr>
            <w:tcW w:w="650" w:type="dxa"/>
          </w:tcPr>
          <w:p w14:paraId="1193C2C8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>
              <w:rPr>
                <w:b/>
                <w:bCs/>
                <w:sz w:val="18"/>
                <w:szCs w:val="18"/>
                <w:lang w:bidi="ar-SY"/>
              </w:rPr>
              <w:t>RSQ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6CA42980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1. </w:t>
            </w: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When you first experienced your symptoms how serious did you think they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wer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?</w:t>
            </w:r>
          </w:p>
          <w:p w14:paraId="70D91233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2. How anxious (distressed or upset) were you by your symptoms when you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first noticed them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?</w:t>
            </w:r>
          </w:p>
          <w:p w14:paraId="529C34B9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3. How much ability to control your symptoms did you think you have? </w:t>
            </w:r>
          </w:p>
          <w:p w14:paraId="4D9F8355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4. Delayed because </w:t>
            </w:r>
            <w:proofErr w:type="spellStart"/>
            <w:proofErr w:type="gramStart"/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your</w:t>
            </w:r>
            <w:proofErr w:type="spellEnd"/>
            <w:proofErr w:type="gramEnd"/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 were embarrassed to get help</w:t>
            </w:r>
          </w:p>
        </w:tc>
        <w:tc>
          <w:tcPr>
            <w:tcW w:w="6617" w:type="dxa"/>
            <w:tcBorders>
              <w:left w:val="nil"/>
            </w:tcBorders>
          </w:tcPr>
          <w:p w14:paraId="7B7E43D2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5. Delayed because your feared what might happen </w:t>
            </w:r>
          </w:p>
          <w:p w14:paraId="35FCB75E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6. Delayed because you did not recognize your symptoms as 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stroke</w:t>
            </w: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 symptoms </w:t>
            </w:r>
          </w:p>
          <w:p w14:paraId="3B13502A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7. Delayed because you did not want to trouble anyone </w:t>
            </w:r>
          </w:p>
          <w:p w14:paraId="6EF72BE1" w14:textId="77777777" w:rsidR="005956C9" w:rsidRPr="00E16FDB" w:rsidRDefault="005956C9" w:rsidP="0088724A">
            <w:pPr>
              <w:pStyle w:val="ListParagraph"/>
              <w:ind w:left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 xml:space="preserve">8. Delayed because you did not know the symptoms of a 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stroke</w:t>
            </w:r>
          </w:p>
          <w:p w14:paraId="1B5B41AA" w14:textId="77777777" w:rsidR="005956C9" w:rsidRPr="003A03D3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16FDB">
              <w:rPr>
                <w:rFonts w:ascii="URWPalladioL-Roma" w:hAnsi="URWPalladioL-Roma" w:cs="URWPalladioL-Roma"/>
                <w:sz w:val="20"/>
                <w:szCs w:val="20"/>
              </w:rPr>
              <w:t>9. Delayed because you did not realize the importance of your symptoms</w:t>
            </w:r>
          </w:p>
        </w:tc>
      </w:tr>
      <w:tr w:rsidR="005956C9" w14:paraId="333C537F" w14:textId="77777777" w:rsidTr="0088724A">
        <w:trPr>
          <w:trHeight w:val="416"/>
        </w:trPr>
        <w:tc>
          <w:tcPr>
            <w:tcW w:w="1824" w:type="dxa"/>
            <w:gridSpan w:val="3"/>
          </w:tcPr>
          <w:p w14:paraId="7C702404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430F1A">
              <w:rPr>
                <w:b/>
                <w:bCs/>
                <w:sz w:val="18"/>
                <w:szCs w:val="18"/>
                <w:lang w:bidi="ar-SY"/>
              </w:rPr>
              <w:t>HA et al., 2016</w:t>
            </w:r>
            <w:r>
              <w:rPr>
                <w:b/>
                <w:bCs/>
                <w:sz w:val="18"/>
                <w:szCs w:val="18"/>
                <w:lang w:bidi="ar-SY"/>
              </w:rPr>
              <w:t xml:space="preserve"> (STAT)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7522A69C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“If this happened to you or an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adult friend/relative, what would you do?”</w:t>
            </w:r>
          </w:p>
          <w:p w14:paraId="4D5EA3EF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(1) call 911 immediately</w:t>
            </w:r>
          </w:p>
          <w:p w14:paraId="42C3EC01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>(2) call doctor’s offic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immediately</w:t>
            </w:r>
          </w:p>
          <w:p w14:paraId="7141B694" w14:textId="77777777" w:rsidR="005956C9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(3) wait 1 hour and then decide</w:t>
            </w:r>
          </w:p>
          <w:p w14:paraId="01065244" w14:textId="77777777" w:rsidR="005956C9" w:rsidRPr="00480B8D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(4) wait 1 day and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480B8D">
              <w:rPr>
                <w:rFonts w:ascii="URWPalladioL-Roma" w:hAnsi="URWPalladioL-Roma" w:cs="URWPalladioL-Roma"/>
                <w:sz w:val="20"/>
                <w:szCs w:val="20"/>
              </w:rPr>
              <w:t>then decide</w:t>
            </w:r>
          </w:p>
          <w:p w14:paraId="6A8EAFFA" w14:textId="77777777" w:rsidR="005956C9" w:rsidRDefault="005956C9" w:rsidP="0088724A">
            <w:pPr>
              <w:pStyle w:val="ListParagraph"/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7F01E947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Vision suddenly blurred in one eye. </w:t>
            </w:r>
          </w:p>
          <w:p w14:paraId="075F3DD6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Her limbs suddenly become poor coordinated, </w:t>
            </w:r>
            <w:proofErr w:type="gramStart"/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e.g.</w:t>
            </w:r>
            <w:proofErr w:type="gramEnd"/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 unable to take keys out of the pocket.</w:t>
            </w:r>
          </w:p>
          <w:p w14:paraId="6BD3E3BA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When we are watching TV, she says her eyes seeing double vision. She feels dizzy and nauseous, and suddenly grabs my arm tightly. But she has no drunkard look.</w:t>
            </w:r>
          </w:p>
          <w:p w14:paraId="3AD43E1F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numbness in one leg.</w:t>
            </w:r>
          </w:p>
          <w:p w14:paraId="7B60064C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Sudden dizziness. </w:t>
            </w:r>
          </w:p>
          <w:p w14:paraId="2DDE860D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People speak alien language for few minutes that I can’t understand, and they don’t understand mine either. </w:t>
            </w:r>
          </w:p>
          <w:p w14:paraId="4CC95EB0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I realize that my voice like a drunk while answering the phone. No improvement after at-tempting to speak. </w:t>
            </w:r>
            <w:proofErr w:type="gramStart"/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Actually</w:t>
            </w:r>
            <w:proofErr w:type="gramEnd"/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 I have no alcohol at all. </w:t>
            </w:r>
          </w:p>
          <w:p w14:paraId="64426817" w14:textId="77777777" w:rsidR="005956C9" w:rsidRPr="00480B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When sitting and watching TV, my left leg starts feeling numbness. The sensation of leg is strange, like deep sleep. I try rubbing and shaking the leg, but signs can’t be got rid of.</w:t>
            </w:r>
          </w:p>
        </w:tc>
        <w:tc>
          <w:tcPr>
            <w:tcW w:w="6617" w:type="dxa"/>
            <w:tcBorders>
              <w:left w:val="nil"/>
            </w:tcBorders>
          </w:tcPr>
          <w:p w14:paraId="62A0389C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 xml:space="preserve">Sudden arm weakness, single-sided in particular. </w:t>
            </w:r>
          </w:p>
          <w:p w14:paraId="37A894FC" w14:textId="77777777" w:rsidR="005956C9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>I see he is trying to take his lunch by himself, but food keep dropping out from right month side. He never has this condition before.</w:t>
            </w:r>
          </w:p>
          <w:p w14:paraId="596858FE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cloudiness of consciousness.</w:t>
            </w:r>
          </w:p>
          <w:p w14:paraId="132AF320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dizziness with blurred vision</w:t>
            </w:r>
          </w:p>
          <w:p w14:paraId="71BDC6D9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difficulties understanding.</w:t>
            </w:r>
          </w:p>
          <w:p w14:paraId="188263D4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ly I can’t reach wallet due to immobility of the right arm. Mouth side starts dribbling, and I try my best to call my husband for help, but I can’t express.</w:t>
            </w:r>
          </w:p>
          <w:p w14:paraId="5D3C6C31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unknown severe headache</w:t>
            </w:r>
          </w:p>
          <w:p w14:paraId="720F8C22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 speech difficulties</w:t>
            </w:r>
          </w:p>
          <w:p w14:paraId="597FE99D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I notice that he keeps using his hand to cover the eye and blinking. He tells me that “I can't see”. It gets normal after a few minutes.</w:t>
            </w:r>
          </w:p>
          <w:p w14:paraId="1B321038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Facial muscles feel weak suddenly, particularly on one side.</w:t>
            </w:r>
          </w:p>
          <w:p w14:paraId="6AA4E233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Arms and facial muscles feel weak suddenly, particularly on one side, with speech difficulties.</w:t>
            </w:r>
          </w:p>
          <w:p w14:paraId="52869EA9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>Suddenly my right arm is unable to move at all</w:t>
            </w:r>
          </w:p>
          <w:p w14:paraId="118194F6" w14:textId="77777777" w:rsidR="005956C9" w:rsidRPr="000C248D" w:rsidRDefault="005956C9" w:rsidP="005956C9">
            <w:pPr>
              <w:pStyle w:val="ListParagraph"/>
              <w:numPr>
                <w:ilvl w:val="0"/>
                <w:numId w:val="17"/>
              </w:num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C248D">
              <w:rPr>
                <w:rFonts w:ascii="URWPalladioL-Roma" w:hAnsi="URWPalladioL-Roma" w:cs="URWPalladioL-Roma"/>
                <w:sz w:val="20"/>
                <w:szCs w:val="20"/>
              </w:rPr>
              <w:t xml:space="preserve">A sudden loss of coordination ability. </w:t>
            </w:r>
          </w:p>
        </w:tc>
      </w:tr>
      <w:tr w:rsidR="005956C9" w14:paraId="5EC7A196" w14:textId="77777777" w:rsidTr="0088724A">
        <w:trPr>
          <w:trHeight w:val="416"/>
        </w:trPr>
        <w:tc>
          <w:tcPr>
            <w:tcW w:w="1824" w:type="dxa"/>
            <w:gridSpan w:val="3"/>
          </w:tcPr>
          <w:p w14:paraId="2C5BF678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A74EBB">
              <w:rPr>
                <w:b/>
                <w:bCs/>
                <w:sz w:val="18"/>
                <w:szCs w:val="18"/>
                <w:lang w:bidi="ar-SY"/>
              </w:rPr>
              <w:lastRenderedPageBreak/>
              <w:t>Wongwiangjunt</w:t>
            </w:r>
            <w:proofErr w:type="spellEnd"/>
            <w:r w:rsidRPr="00A74EBB">
              <w:rPr>
                <w:b/>
                <w:bCs/>
                <w:sz w:val="18"/>
                <w:szCs w:val="18"/>
                <w:lang w:bidi="ar-SY"/>
              </w:rPr>
              <w:t xml:space="preserve"> et al., 2015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5F0B306F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1. What was the symptom that urged you to come to the hospital?</w:t>
            </w:r>
          </w:p>
          <w:p w14:paraId="4B4E002B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2. What was your thought about what happened to you while you were having th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symptom?</w:t>
            </w:r>
          </w:p>
          <w:p w14:paraId="0A695667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3. Have you known about stroke?</w:t>
            </w:r>
          </w:p>
          <w:p w14:paraId="06246CA9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4. Were you aware of having a stroke at that moment?</w:t>
            </w:r>
          </w:p>
        </w:tc>
        <w:tc>
          <w:tcPr>
            <w:tcW w:w="6617" w:type="dxa"/>
            <w:tcBorders>
              <w:left w:val="nil"/>
            </w:tcBorders>
          </w:tcPr>
          <w:p w14:paraId="3E694E8F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5. What did you do first after the symptom occurred?</w:t>
            </w:r>
          </w:p>
          <w:p w14:paraId="68F7A282" w14:textId="77777777" w:rsidR="005956C9" w:rsidRPr="00BF2E5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6. How did you get to the hospital?</w:t>
            </w:r>
          </w:p>
          <w:p w14:paraId="7F2237E7" w14:textId="77777777" w:rsidR="005956C9" w:rsidRPr="00BF2E5F" w:rsidRDefault="005956C9" w:rsidP="0088724A">
            <w:pPr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F2E5F">
              <w:rPr>
                <w:rFonts w:ascii="URWPalladioL-Roma" w:hAnsi="URWPalladioL-Roma" w:cs="URWPalladioL-Roma"/>
                <w:sz w:val="20"/>
                <w:szCs w:val="20"/>
              </w:rPr>
              <w:t>7. How long did you wait and observe the symptom before you decided to come to the hospital?</w:t>
            </w:r>
          </w:p>
        </w:tc>
      </w:tr>
      <w:tr w:rsidR="005956C9" w14:paraId="308CA814" w14:textId="77777777" w:rsidTr="0088724A">
        <w:trPr>
          <w:trHeight w:val="416"/>
        </w:trPr>
        <w:tc>
          <w:tcPr>
            <w:tcW w:w="808" w:type="dxa"/>
            <w:vMerge w:val="restart"/>
          </w:tcPr>
          <w:p w14:paraId="2B8EDD52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>
              <w:rPr>
                <w:b/>
                <w:bCs/>
                <w:sz w:val="18"/>
                <w:szCs w:val="18"/>
                <w:lang w:bidi="ar-SY"/>
              </w:rPr>
              <w:t>Sanders et al., 2014</w:t>
            </w:r>
          </w:p>
        </w:tc>
        <w:tc>
          <w:tcPr>
            <w:tcW w:w="1016" w:type="dxa"/>
            <w:gridSpan w:val="2"/>
          </w:tcPr>
          <w:p w14:paraId="22CD66DC" w14:textId="77777777" w:rsidR="005956C9" w:rsidRPr="005D3B40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>
              <w:rPr>
                <w:b/>
                <w:bCs/>
                <w:sz w:val="18"/>
                <w:szCs w:val="18"/>
                <w:lang w:bidi="ar-SY"/>
              </w:rPr>
              <w:t>SPER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3CEFD81E" w14:textId="77777777" w:rsidR="005956C9" w:rsidRPr="00F54A27" w:rsidRDefault="005956C9" w:rsidP="005956C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54A27">
              <w:rPr>
                <w:rFonts w:ascii="URWPalladioL-Roma" w:hAnsi="URWPalladioL-Roma" w:cs="URWPalladioL-Roma"/>
                <w:sz w:val="20"/>
                <w:szCs w:val="20"/>
              </w:rPr>
              <w:t>Do you know the warning signs for stroke?</w:t>
            </w:r>
          </w:p>
          <w:p w14:paraId="5842DAB4" w14:textId="77777777" w:rsidR="005956C9" w:rsidRDefault="005956C9" w:rsidP="005956C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54A27">
              <w:rPr>
                <w:rFonts w:ascii="URWPalladioL-Roma" w:hAnsi="URWPalladioL-Roma" w:cs="URWPalladioL-Roma"/>
                <w:sz w:val="20"/>
                <w:szCs w:val="20"/>
              </w:rPr>
              <w:t>What are your personal risk factors for stroke that can be modified to lower your risk of another stroke?</w:t>
            </w:r>
          </w:p>
          <w:p w14:paraId="17CD0322" w14:textId="77777777" w:rsidR="005956C9" w:rsidRPr="00F54A27" w:rsidRDefault="005956C9" w:rsidP="005956C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54A27">
              <w:rPr>
                <w:rFonts w:ascii="URWPalladioL-Roma" w:hAnsi="URWPalladioL-Roma" w:cs="URWPalladioL-Roma"/>
                <w:sz w:val="20"/>
                <w:szCs w:val="20"/>
              </w:rPr>
              <w:t>What will you do if you develop symptoms of a stroke?</w:t>
            </w:r>
          </w:p>
        </w:tc>
        <w:tc>
          <w:tcPr>
            <w:tcW w:w="6617" w:type="dxa"/>
            <w:tcBorders>
              <w:left w:val="nil"/>
            </w:tcBorders>
          </w:tcPr>
          <w:p w14:paraId="2EFDFDBA" w14:textId="77777777" w:rsidR="005956C9" w:rsidRPr="00F54A27" w:rsidRDefault="005956C9" w:rsidP="005956C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54A27">
              <w:rPr>
                <w:rFonts w:ascii="URWPalladioL-Roma" w:hAnsi="URWPalladioL-Roma" w:cs="URWPalladioL-Roma"/>
                <w:sz w:val="20"/>
                <w:szCs w:val="20"/>
              </w:rPr>
              <w:t>Do you know the medication you were prescribed to prevent another stroke?</w:t>
            </w:r>
          </w:p>
          <w:p w14:paraId="60FBA242" w14:textId="77777777" w:rsidR="005956C9" w:rsidRPr="00F54A27" w:rsidRDefault="005956C9" w:rsidP="005956C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54A27">
              <w:rPr>
                <w:rFonts w:ascii="URWPalladioL-Roma" w:hAnsi="URWPalladioL-Roma" w:cs="URWPalladioL-Roma"/>
                <w:sz w:val="20"/>
                <w:szCs w:val="20"/>
              </w:rPr>
              <w:t>What type of stroke did you have?</w:t>
            </w:r>
          </w:p>
        </w:tc>
      </w:tr>
      <w:tr w:rsidR="005956C9" w14:paraId="65138D3F" w14:textId="77777777" w:rsidTr="0088724A">
        <w:trPr>
          <w:trHeight w:val="247"/>
        </w:trPr>
        <w:tc>
          <w:tcPr>
            <w:tcW w:w="808" w:type="dxa"/>
            <w:vMerge/>
          </w:tcPr>
          <w:p w14:paraId="1F18C289" w14:textId="77777777" w:rsidR="005956C9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</w:p>
        </w:tc>
        <w:tc>
          <w:tcPr>
            <w:tcW w:w="1016" w:type="dxa"/>
            <w:gridSpan w:val="2"/>
          </w:tcPr>
          <w:p w14:paraId="13EBCF40" w14:textId="77777777" w:rsidR="005956C9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>
              <w:rPr>
                <w:b/>
                <w:bCs/>
                <w:sz w:val="18"/>
                <w:szCs w:val="18"/>
                <w:lang w:bidi="ar-SY"/>
              </w:rPr>
              <w:t>S-TOFHLA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587A76AE" w14:textId="77777777" w:rsidR="005956C9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NS</w:t>
            </w:r>
          </w:p>
          <w:p w14:paraId="6D27E665" w14:textId="77777777" w:rsidR="005956C9" w:rsidRPr="006614DD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6617" w:type="dxa"/>
            <w:tcBorders>
              <w:left w:val="nil"/>
            </w:tcBorders>
          </w:tcPr>
          <w:p w14:paraId="2EBEB431" w14:textId="77777777" w:rsidR="005956C9" w:rsidRPr="006614DD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</w:tr>
      <w:tr w:rsidR="005956C9" w14:paraId="7F1CA84F" w14:textId="77777777" w:rsidTr="0088724A">
        <w:trPr>
          <w:trHeight w:val="247"/>
        </w:trPr>
        <w:tc>
          <w:tcPr>
            <w:tcW w:w="1824" w:type="dxa"/>
            <w:gridSpan w:val="3"/>
          </w:tcPr>
          <w:p w14:paraId="3A1E94BC" w14:textId="77777777" w:rsidR="005956C9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AD19D6">
              <w:rPr>
                <w:b/>
                <w:bCs/>
                <w:sz w:val="18"/>
                <w:szCs w:val="18"/>
                <w:lang w:bidi="ar-SY"/>
              </w:rPr>
              <w:t>Sundseth</w:t>
            </w:r>
            <w:proofErr w:type="spellEnd"/>
            <w:r w:rsidRPr="00AD19D6">
              <w:rPr>
                <w:b/>
                <w:bCs/>
                <w:sz w:val="18"/>
                <w:szCs w:val="18"/>
                <w:lang w:bidi="ar-SY"/>
              </w:rPr>
              <w:t xml:space="preserve"> et al., 2014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423CCAE3" w14:textId="77777777" w:rsidR="005956C9" w:rsidRPr="006B7CF7" w:rsidRDefault="005956C9" w:rsidP="005956C9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B7CF7">
              <w:rPr>
                <w:rFonts w:ascii="URWPalladioL-Roma" w:hAnsi="URWPalladioL-Roma" w:cs="URWPalladioL-Roma"/>
                <w:sz w:val="20"/>
                <w:szCs w:val="20"/>
              </w:rPr>
              <w:t xml:space="preserve">‘‘Which stroke symptoms do you know?’’ </w:t>
            </w:r>
          </w:p>
        </w:tc>
        <w:tc>
          <w:tcPr>
            <w:tcW w:w="6617" w:type="dxa"/>
            <w:tcBorders>
              <w:left w:val="nil"/>
            </w:tcBorders>
          </w:tcPr>
          <w:p w14:paraId="31403118" w14:textId="77777777" w:rsidR="005956C9" w:rsidRDefault="005956C9" w:rsidP="005956C9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B7CF7">
              <w:rPr>
                <w:rFonts w:ascii="URWPalladioL-Roma" w:hAnsi="URWPalladioL-Roma" w:cs="URWPalladioL-Roma"/>
                <w:sz w:val="20"/>
                <w:szCs w:val="20"/>
              </w:rPr>
              <w:t>‘‘Which stroke risk factors do you know?’’</w:t>
            </w:r>
          </w:p>
          <w:p w14:paraId="06A83C44" w14:textId="77777777" w:rsidR="005956C9" w:rsidRPr="006B7CF7" w:rsidRDefault="005956C9" w:rsidP="0088724A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</w:tr>
      <w:tr w:rsidR="005956C9" w14:paraId="14B0BA67" w14:textId="77777777" w:rsidTr="0088724A">
        <w:trPr>
          <w:trHeight w:val="247"/>
        </w:trPr>
        <w:tc>
          <w:tcPr>
            <w:tcW w:w="1824" w:type="dxa"/>
            <w:gridSpan w:val="3"/>
          </w:tcPr>
          <w:p w14:paraId="0971D3F7" w14:textId="77777777" w:rsidR="005956C9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300E2F">
              <w:rPr>
                <w:b/>
                <w:bCs/>
                <w:sz w:val="18"/>
                <w:szCs w:val="18"/>
                <w:lang w:bidi="ar-SY"/>
              </w:rPr>
              <w:t>Mosley et al., 2013</w:t>
            </w:r>
          </w:p>
        </w:tc>
        <w:tc>
          <w:tcPr>
            <w:tcW w:w="13689" w:type="dxa"/>
            <w:gridSpan w:val="3"/>
          </w:tcPr>
          <w:p w14:paraId="6EDD688B" w14:textId="77777777" w:rsidR="005956C9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B7CF7">
              <w:rPr>
                <w:rFonts w:ascii="URWPalladioL-Roma" w:hAnsi="URWPalladioL-Roma" w:cs="URWPalladioL-Roma"/>
                <w:sz w:val="20"/>
                <w:szCs w:val="20"/>
              </w:rPr>
              <w:t>Participants were asked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three </w:t>
            </w:r>
            <w:r w:rsidRPr="006B7CF7">
              <w:rPr>
                <w:rFonts w:ascii="URWPalladioL-Roma" w:hAnsi="URWPalladioL-Roma" w:cs="URWPalladioL-Roma"/>
                <w:sz w:val="20"/>
                <w:szCs w:val="20"/>
              </w:rPr>
              <w:t>questions regarding stroke symptoms, their assessment of th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6B7CF7">
              <w:rPr>
                <w:rFonts w:ascii="URWPalladioL-Roma" w:hAnsi="URWPalladioL-Roma" w:cs="URWPalladioL-Roma"/>
                <w:sz w:val="20"/>
                <w:szCs w:val="20"/>
              </w:rPr>
              <w:t>problem, and action taken prior to the ambulance call</w:t>
            </w:r>
          </w:p>
          <w:p w14:paraId="3F009714" w14:textId="77777777" w:rsidR="005956C9" w:rsidRPr="006614DD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</w:tr>
      <w:tr w:rsidR="005956C9" w14:paraId="3B1140C8" w14:textId="77777777" w:rsidTr="0088724A">
        <w:trPr>
          <w:trHeight w:val="247"/>
        </w:trPr>
        <w:tc>
          <w:tcPr>
            <w:tcW w:w="1824" w:type="dxa"/>
            <w:gridSpan w:val="3"/>
          </w:tcPr>
          <w:p w14:paraId="5AEBB69E" w14:textId="77777777" w:rsidR="005956C9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F30F32">
              <w:rPr>
                <w:b/>
                <w:bCs/>
                <w:sz w:val="18"/>
                <w:szCs w:val="18"/>
                <w:lang w:bidi="ar-SY"/>
              </w:rPr>
              <w:t>Zeng et al., 2012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1FC9A3E4" w14:textId="77777777" w:rsidR="005956C9" w:rsidRPr="00B96A15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B96A15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Warning signs</w:t>
            </w:r>
          </w:p>
          <w:p w14:paraId="15A1292A" w14:textId="77777777" w:rsidR="005956C9" w:rsidRPr="00B521F5" w:rsidRDefault="005956C9" w:rsidP="005956C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Sudden numbness or weakness </w:t>
            </w:r>
          </w:p>
          <w:p w14:paraId="62B4E0BC" w14:textId="77777777" w:rsidR="005956C9" w:rsidRPr="00B521F5" w:rsidRDefault="005956C9" w:rsidP="005956C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 xml:space="preserve">Sudden confusion or trouble speaking </w:t>
            </w:r>
          </w:p>
          <w:p w14:paraId="501E7A24" w14:textId="77777777" w:rsidR="005956C9" w:rsidRPr="00B521F5" w:rsidRDefault="005956C9" w:rsidP="005956C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Sudden vision trouble </w:t>
            </w:r>
          </w:p>
          <w:p w14:paraId="3C409BDB" w14:textId="77777777" w:rsidR="005956C9" w:rsidRPr="00B521F5" w:rsidRDefault="005956C9" w:rsidP="005956C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Sudden dizziness or trouble walking </w:t>
            </w:r>
          </w:p>
          <w:p w14:paraId="15A8062A" w14:textId="77777777" w:rsidR="005956C9" w:rsidRPr="00B521F5" w:rsidRDefault="005956C9" w:rsidP="005956C9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Severe unexplained headache </w:t>
            </w:r>
          </w:p>
          <w:p w14:paraId="6A01386C" w14:textId="77777777" w:rsidR="005956C9" w:rsidRPr="00B96A15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B96A15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Stroke/transient ischaemic attacks (TIA) risk factors</w:t>
            </w:r>
          </w:p>
          <w:p w14:paraId="4BDE65CB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Hypertension </w:t>
            </w:r>
          </w:p>
          <w:p w14:paraId="2DF3FF6E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Hyperlipidaemia </w:t>
            </w:r>
          </w:p>
          <w:p w14:paraId="049ADAE8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Smoking </w:t>
            </w:r>
          </w:p>
          <w:p w14:paraId="43CCB5BF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Lack of regular exercise </w:t>
            </w:r>
          </w:p>
          <w:p w14:paraId="1F653475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>Unhealthy diet</w:t>
            </w:r>
          </w:p>
        </w:tc>
        <w:tc>
          <w:tcPr>
            <w:tcW w:w="6617" w:type="dxa"/>
            <w:tcBorders>
              <w:left w:val="nil"/>
            </w:tcBorders>
          </w:tcPr>
          <w:p w14:paraId="089A3EB4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 xml:space="preserve">Overweight </w:t>
            </w:r>
          </w:p>
          <w:p w14:paraId="20643CD6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Ischaemic heart disease </w:t>
            </w:r>
          </w:p>
          <w:p w14:paraId="407E8F1F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lastRenderedPageBreak/>
              <w:t xml:space="preserve">Excessive alcohol consumption </w:t>
            </w:r>
          </w:p>
          <w:p w14:paraId="524566A3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Family history of cardiovascular disease </w:t>
            </w:r>
          </w:p>
          <w:p w14:paraId="4B7F54E7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Carotid stenosis </w:t>
            </w:r>
          </w:p>
          <w:p w14:paraId="6EE90C04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>Suffering previous stroke/TIA</w:t>
            </w:r>
          </w:p>
          <w:p w14:paraId="7D7ED715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  <w:lang w:val="fr-FR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  <w:lang w:val="fr-FR"/>
              </w:rPr>
              <w:t xml:space="preserve">Atrial fibrillation </w:t>
            </w:r>
          </w:p>
          <w:p w14:paraId="060E348C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  <w:lang w:val="fr-FR"/>
              </w:rPr>
            </w:pPr>
            <w:proofErr w:type="spellStart"/>
            <w:r w:rsidRPr="00B521F5">
              <w:rPr>
                <w:rFonts w:ascii="URWPalladioL-Roma" w:hAnsi="URWPalladioL-Roma" w:cs="URWPalladioL-Roma"/>
                <w:sz w:val="20"/>
                <w:szCs w:val="20"/>
                <w:lang w:val="fr-FR"/>
              </w:rPr>
              <w:t>Diabetes</w:t>
            </w:r>
            <w:proofErr w:type="spellEnd"/>
            <w:r w:rsidRPr="00B521F5">
              <w:rPr>
                <w:rFonts w:ascii="URWPalladioL-Roma" w:hAnsi="URWPalladioL-Roma" w:cs="URWPalladioL-Roma"/>
                <w:sz w:val="20"/>
                <w:szCs w:val="20"/>
                <w:lang w:val="fr-FR"/>
              </w:rPr>
              <w:t xml:space="preserve"> </w:t>
            </w:r>
          </w:p>
          <w:p w14:paraId="6A029255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Metabolic syndrome </w:t>
            </w:r>
          </w:p>
          <w:p w14:paraId="7FB4BEE9" w14:textId="77777777" w:rsidR="005956C9" w:rsidRPr="00B521F5" w:rsidRDefault="005956C9" w:rsidP="005956C9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 xml:space="preserve">Chronic pressure </w:t>
            </w:r>
          </w:p>
          <w:p w14:paraId="540CF065" w14:textId="77777777" w:rsidR="005956C9" w:rsidRPr="00B96A15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B96A15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Response</w:t>
            </w:r>
          </w:p>
          <w:p w14:paraId="0F6F475C" w14:textId="77777777" w:rsidR="005956C9" w:rsidRPr="00B521F5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B521F5">
              <w:rPr>
                <w:rFonts w:ascii="URWPalladioL-Roma" w:hAnsi="URWPalladioL-Roma" w:cs="URWPalladioL-Roma"/>
                <w:sz w:val="20"/>
                <w:szCs w:val="20"/>
              </w:rPr>
              <w:t>Call emergency service</w:t>
            </w:r>
          </w:p>
        </w:tc>
      </w:tr>
      <w:tr w:rsidR="005956C9" w14:paraId="24D714CD" w14:textId="77777777" w:rsidTr="0088724A">
        <w:trPr>
          <w:trHeight w:val="247"/>
        </w:trPr>
        <w:tc>
          <w:tcPr>
            <w:tcW w:w="1824" w:type="dxa"/>
            <w:gridSpan w:val="3"/>
          </w:tcPr>
          <w:p w14:paraId="1FEF0084" w14:textId="77777777" w:rsidR="005956C9" w:rsidRPr="00265A35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265A35">
              <w:rPr>
                <w:b/>
                <w:bCs/>
                <w:sz w:val="18"/>
                <w:szCs w:val="18"/>
                <w:lang w:bidi="ar-SY"/>
              </w:rPr>
              <w:lastRenderedPageBreak/>
              <w:t>Sloma</w:t>
            </w:r>
            <w:proofErr w:type="spellEnd"/>
            <w:r w:rsidRPr="00265A35">
              <w:rPr>
                <w:b/>
                <w:bCs/>
                <w:sz w:val="18"/>
                <w:szCs w:val="18"/>
                <w:lang w:bidi="ar-SY"/>
              </w:rPr>
              <w:t xml:space="preserve"> et al., 2010</w:t>
            </w:r>
          </w:p>
          <w:p w14:paraId="2EF382D9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4EEF8FD4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Which one of these factors might increase or reduce the risk of stroke?</w:t>
            </w:r>
          </w:p>
          <w:p w14:paraId="576D9F6A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238998D3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Hypertension </w:t>
            </w:r>
          </w:p>
          <w:p w14:paraId="70B89F08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Hyperlipidaemia </w:t>
            </w:r>
          </w:p>
          <w:p w14:paraId="75B9E193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Smoking </w:t>
            </w:r>
          </w:p>
          <w:p w14:paraId="770FC55A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Regular exercise</w:t>
            </w:r>
          </w:p>
          <w:p w14:paraId="3312FEC3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Overweight </w:t>
            </w:r>
          </w:p>
          <w:p w14:paraId="7AC45C6C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Ischaemic heart disease</w:t>
            </w:r>
          </w:p>
          <w:p w14:paraId="5A1A966A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Older age </w:t>
            </w:r>
          </w:p>
          <w:p w14:paraId="49095206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Excessive alcohol consumption</w:t>
            </w:r>
          </w:p>
        </w:tc>
        <w:tc>
          <w:tcPr>
            <w:tcW w:w="6617" w:type="dxa"/>
            <w:tcBorders>
              <w:left w:val="nil"/>
            </w:tcBorders>
          </w:tcPr>
          <w:p w14:paraId="059C9124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Family history of cardiovascular disease</w:t>
            </w:r>
          </w:p>
          <w:p w14:paraId="6278C733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Carotid stenosis </w:t>
            </w:r>
          </w:p>
          <w:p w14:paraId="4E7EE769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Suffering previous stroke/TIA</w:t>
            </w:r>
          </w:p>
          <w:p w14:paraId="758098F5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 xml:space="preserve">Atrial fibrillation </w:t>
            </w:r>
          </w:p>
          <w:p w14:paraId="6178EBD5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Diabetes</w:t>
            </w:r>
          </w:p>
          <w:p w14:paraId="76FC3BE4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Osteoporosis</w:t>
            </w:r>
          </w:p>
          <w:p w14:paraId="4592A126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Allergy</w:t>
            </w:r>
          </w:p>
          <w:p w14:paraId="253D0A72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Rheumatoid arthritis</w:t>
            </w:r>
          </w:p>
          <w:p w14:paraId="31C67083" w14:textId="77777777" w:rsidR="005956C9" w:rsidRPr="00C36798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C36798">
              <w:rPr>
                <w:rFonts w:ascii="URWPalladioL-Roma" w:hAnsi="URWPalladioL-Roma" w:cs="URWPalladioL-Roma"/>
                <w:sz w:val="20"/>
                <w:szCs w:val="20"/>
              </w:rPr>
              <w:t>Thyroid disease</w:t>
            </w:r>
          </w:p>
        </w:tc>
      </w:tr>
      <w:tr w:rsidR="005956C9" w14:paraId="0DE6A1D1" w14:textId="77777777" w:rsidTr="0088724A">
        <w:trPr>
          <w:trHeight w:val="247"/>
        </w:trPr>
        <w:tc>
          <w:tcPr>
            <w:tcW w:w="1824" w:type="dxa"/>
            <w:gridSpan w:val="3"/>
          </w:tcPr>
          <w:p w14:paraId="6A45D3B0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265A35">
              <w:rPr>
                <w:b/>
                <w:bCs/>
                <w:sz w:val="18"/>
                <w:szCs w:val="18"/>
                <w:lang w:bidi="ar-SY"/>
              </w:rPr>
              <w:t>Stead et al., 2008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13D6F144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Did you think you were having a stroke? Yes/No</w:t>
            </w:r>
          </w:p>
          <w:p w14:paraId="37F26784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Did you think time was of essence? Yes/No</w:t>
            </w:r>
          </w:p>
          <w:p w14:paraId="6979F410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Have you heard of any treatment for stroke? Yes/No</w:t>
            </w:r>
          </w:p>
          <w:p w14:paraId="06950419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 xml:space="preserve">Have you heard of </w:t>
            </w:r>
            <w:proofErr w:type="spellStart"/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tPA</w:t>
            </w:r>
            <w:proofErr w:type="spellEnd"/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 xml:space="preserve"> (thrombolytics, clot busting drugs)? Yes/No</w:t>
            </w:r>
          </w:p>
        </w:tc>
        <w:tc>
          <w:tcPr>
            <w:tcW w:w="6617" w:type="dxa"/>
            <w:tcBorders>
              <w:left w:val="nil"/>
            </w:tcBorders>
          </w:tcPr>
          <w:p w14:paraId="1DCAF758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If yes, up to how many hours after a stroke do you think the drug can be given? ---</w:t>
            </w:r>
          </w:p>
          <w:p w14:paraId="0E7FB0A8" w14:textId="77777777" w:rsidR="005956C9" w:rsidRPr="00644470" w:rsidRDefault="005956C9" w:rsidP="005956C9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Do you think a stroke comes on suddenly or gradually?</w:t>
            </w:r>
          </w:p>
          <w:p w14:paraId="53A8CDA9" w14:textId="77777777" w:rsidR="005956C9" w:rsidRPr="00644470" w:rsidRDefault="005956C9" w:rsidP="0088724A">
            <w:pPr>
              <w:autoSpaceDE w:val="0"/>
              <w:autoSpaceDN w:val="0"/>
              <w:adjustRightInd w:val="0"/>
              <w:ind w:left="72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644470">
              <w:rPr>
                <w:rFonts w:ascii="URWPalladioL-Roma" w:hAnsi="URWPalladioL-Roma" w:cs="URWPalladioL-Roma"/>
                <w:sz w:val="20"/>
                <w:szCs w:val="20"/>
              </w:rPr>
              <w:t>A) Suddenly B) Gradually C) Either</w:t>
            </w:r>
          </w:p>
        </w:tc>
      </w:tr>
      <w:tr w:rsidR="005956C9" w14:paraId="3FE2A446" w14:textId="77777777" w:rsidTr="0088724A">
        <w:trPr>
          <w:trHeight w:val="247"/>
        </w:trPr>
        <w:tc>
          <w:tcPr>
            <w:tcW w:w="1824" w:type="dxa"/>
            <w:gridSpan w:val="3"/>
          </w:tcPr>
          <w:p w14:paraId="63DA8519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EE71EE">
              <w:rPr>
                <w:b/>
                <w:bCs/>
                <w:sz w:val="18"/>
                <w:szCs w:val="18"/>
                <w:lang w:bidi="ar-SY"/>
              </w:rPr>
              <w:t>Das et al., 2007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5130F66F" w14:textId="77777777" w:rsidR="005956C9" w:rsidRPr="00421B4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D317D6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What stroke risk factors you’re aware of:</w:t>
            </w:r>
          </w:p>
          <w:p w14:paraId="5E6ADECF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Smoking</w:t>
            </w: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ab/>
            </w:r>
          </w:p>
          <w:p w14:paraId="44F286E9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Stress</w:t>
            </w:r>
          </w:p>
          <w:p w14:paraId="272E7F13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Bad diet</w:t>
            </w:r>
          </w:p>
          <w:p w14:paraId="3DCDBAFE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High blood pressure</w:t>
            </w:r>
          </w:p>
          <w:p w14:paraId="188B79DE" w14:textId="77777777" w:rsidR="005956C9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Obesity</w:t>
            </w:r>
          </w:p>
          <w:p w14:paraId="39CEFA16" w14:textId="77777777" w:rsidR="005956C9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 xml:space="preserve">Genetics </w:t>
            </w:r>
          </w:p>
          <w:p w14:paraId="545CFFEC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Lack of exercise</w:t>
            </w:r>
          </w:p>
          <w:p w14:paraId="0ED2EA16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Alcohol</w:t>
            </w:r>
          </w:p>
          <w:p w14:paraId="4C6B104E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Unhealthy lifestyle</w:t>
            </w:r>
          </w:p>
          <w:p w14:paraId="425D50A9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High cholesterol</w:t>
            </w:r>
          </w:p>
          <w:p w14:paraId="10EC3272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204392">
              <w:rPr>
                <w:rFonts w:ascii="URWPalladioL-Roma" w:hAnsi="URWPalladioL-Roma" w:cs="URWPalladioL-Roma"/>
                <w:sz w:val="20"/>
                <w:szCs w:val="20"/>
              </w:rPr>
              <w:t>Do not know</w:t>
            </w:r>
          </w:p>
        </w:tc>
        <w:tc>
          <w:tcPr>
            <w:tcW w:w="6617" w:type="dxa"/>
            <w:tcBorders>
              <w:left w:val="nil"/>
            </w:tcBorders>
          </w:tcPr>
          <w:p w14:paraId="50580B17" w14:textId="77777777" w:rsidR="005956C9" w:rsidRPr="00421B4F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</w:pPr>
            <w:r w:rsidRPr="00D317D6">
              <w:rPr>
                <w:rFonts w:ascii="URWPalladioL-Roma" w:hAnsi="URWPalladioL-Roma" w:cs="URWPalladioL-Roma"/>
                <w:b/>
                <w:bCs/>
                <w:sz w:val="20"/>
                <w:szCs w:val="20"/>
              </w:rPr>
              <w:t>What stroke symptoms you’re aware of:</w:t>
            </w:r>
          </w:p>
          <w:p w14:paraId="5CAE5CBA" w14:textId="77777777" w:rsidR="005956C9" w:rsidRPr="00A054B0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054B0">
              <w:rPr>
                <w:rFonts w:ascii="URWPalladioL-Roma" w:hAnsi="URWPalladioL-Roma" w:cs="URWPalladioL-Roma"/>
                <w:sz w:val="20"/>
                <w:szCs w:val="20"/>
              </w:rPr>
              <w:t>Unilateral weakness/ heaviness/ numbness</w:t>
            </w:r>
          </w:p>
          <w:p w14:paraId="28283093" w14:textId="77777777" w:rsidR="005956C9" w:rsidRPr="00A054B0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054B0">
              <w:rPr>
                <w:rFonts w:ascii="URWPalladioL-Roma" w:hAnsi="URWPalladioL-Roma" w:cs="URWPalladioL-Roma"/>
                <w:sz w:val="20"/>
                <w:szCs w:val="20"/>
              </w:rPr>
              <w:t>Sudden confusion/ difficulty speaking/ understanding speech</w:t>
            </w:r>
          </w:p>
          <w:p w14:paraId="28DC4B8C" w14:textId="77777777" w:rsidR="005956C9" w:rsidRPr="00A054B0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054B0">
              <w:rPr>
                <w:rFonts w:ascii="URWPalladioL-Roma" w:hAnsi="URWPalladioL-Roma" w:cs="URWPalladioL-Roma"/>
                <w:sz w:val="20"/>
                <w:szCs w:val="20"/>
              </w:rPr>
              <w:t>Sudden difficulty in seeing in one or both eyes</w:t>
            </w:r>
          </w:p>
          <w:p w14:paraId="264B1307" w14:textId="77777777" w:rsidR="005956C9" w:rsidRPr="00A054B0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054B0">
              <w:rPr>
                <w:rFonts w:ascii="URWPalladioL-Roma" w:hAnsi="URWPalladioL-Roma" w:cs="URWPalladioL-Roma"/>
                <w:sz w:val="20"/>
                <w:szCs w:val="20"/>
              </w:rPr>
              <w:t>Sudden difficulty walking/ dizziness/loss of balance</w:t>
            </w:r>
          </w:p>
          <w:p w14:paraId="2925ACDD" w14:textId="77777777" w:rsidR="005956C9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054B0">
              <w:rPr>
                <w:rFonts w:ascii="URWPalladioL-Roma" w:hAnsi="URWPalladioL-Roma" w:cs="URWPalladioL-Roma"/>
                <w:sz w:val="20"/>
                <w:szCs w:val="20"/>
              </w:rPr>
              <w:t>Headache with no known cause</w:t>
            </w:r>
          </w:p>
          <w:p w14:paraId="25657267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</w:tr>
      <w:tr w:rsidR="005956C9" w14:paraId="5E31F8D5" w14:textId="77777777" w:rsidTr="0088724A">
        <w:trPr>
          <w:trHeight w:val="247"/>
        </w:trPr>
        <w:tc>
          <w:tcPr>
            <w:tcW w:w="1824" w:type="dxa"/>
            <w:gridSpan w:val="3"/>
          </w:tcPr>
          <w:p w14:paraId="74C4D683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572535">
              <w:rPr>
                <w:b/>
                <w:bCs/>
                <w:sz w:val="18"/>
                <w:szCs w:val="18"/>
                <w:lang w:bidi="ar-SY"/>
              </w:rPr>
              <w:lastRenderedPageBreak/>
              <w:t>Lowe et al., 2006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3E664B90" w14:textId="77777777" w:rsidR="005956C9" w:rsidRPr="00500F11" w:rsidRDefault="005956C9" w:rsidP="005956C9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Which of the following risk factors do you believe increases a person’s risk of having a stroke?</w:t>
            </w:r>
          </w:p>
          <w:p w14:paraId="756DA368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0A22D3A8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(a) Smoking</w:t>
            </w:r>
          </w:p>
          <w:p w14:paraId="751E85B5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(b) Low blood pressure</w:t>
            </w:r>
          </w:p>
          <w:p w14:paraId="2EFC5B01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(c) High cholesterol</w:t>
            </w:r>
          </w:p>
          <w:p w14:paraId="223BFEB8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(d) Diabetes</w:t>
            </w:r>
          </w:p>
          <w:p w14:paraId="72A7AC03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(e) Alcohol excess</w:t>
            </w:r>
          </w:p>
        </w:tc>
        <w:tc>
          <w:tcPr>
            <w:tcW w:w="6617" w:type="dxa"/>
            <w:tcBorders>
              <w:left w:val="nil"/>
            </w:tcBorders>
          </w:tcPr>
          <w:p w14:paraId="257EE0C2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2.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Which part of the body does a stroke affect?</w:t>
            </w:r>
          </w:p>
          <w:p w14:paraId="0F813B16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3. A stroke is a medical emergency in the same way as a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heart attack.</w:t>
            </w:r>
          </w:p>
          <w:p w14:paraId="6BC46ED7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4. Following a stroke, you are at an increased risk of having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further strokes.</w:t>
            </w:r>
          </w:p>
          <w:p w14:paraId="69DD229E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5. Controlling blood pressure is very important in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preventing further strokes.</w:t>
            </w:r>
          </w:p>
          <w:p w14:paraId="6385F29E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6. A blood pressure of 150/100 is the target blood pressur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following a stroke.</w:t>
            </w:r>
          </w:p>
          <w:p w14:paraId="24B994D5" w14:textId="77777777" w:rsidR="005956C9" w:rsidRPr="00500F11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7. Following a stroke, most patients should be taking aspirin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every day.</w:t>
            </w:r>
          </w:p>
          <w:p w14:paraId="7E8F6566" w14:textId="77777777" w:rsidR="005956C9" w:rsidRPr="00204392" w:rsidRDefault="005956C9" w:rsidP="0088724A">
            <w:p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8. Most tablets started in hospital can be discontinued once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 xml:space="preserve"> </w:t>
            </w:r>
            <w:r w:rsidRPr="00500F11">
              <w:rPr>
                <w:rFonts w:ascii="URWPalladioL-Roma" w:hAnsi="URWPalladioL-Roma" w:cs="URWPalladioL-Roma"/>
                <w:sz w:val="20"/>
                <w:szCs w:val="20"/>
              </w:rPr>
              <w:t>the patients get home.</w:t>
            </w:r>
          </w:p>
        </w:tc>
      </w:tr>
      <w:tr w:rsidR="005956C9" w14:paraId="3E223093" w14:textId="77777777" w:rsidTr="0088724A">
        <w:trPr>
          <w:trHeight w:val="247"/>
        </w:trPr>
        <w:tc>
          <w:tcPr>
            <w:tcW w:w="1824" w:type="dxa"/>
            <w:gridSpan w:val="3"/>
          </w:tcPr>
          <w:p w14:paraId="3E23EA1B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proofErr w:type="spellStart"/>
            <w:r w:rsidRPr="001515CD">
              <w:rPr>
                <w:b/>
                <w:bCs/>
                <w:sz w:val="18"/>
                <w:szCs w:val="18"/>
                <w:lang w:bidi="ar-SY"/>
              </w:rPr>
              <w:t>Croquelois</w:t>
            </w:r>
            <w:proofErr w:type="spellEnd"/>
            <w:r w:rsidRPr="001515CD">
              <w:rPr>
                <w:b/>
                <w:bCs/>
                <w:sz w:val="18"/>
                <w:szCs w:val="18"/>
                <w:lang w:bidi="ar-SY"/>
              </w:rPr>
              <w:t xml:space="preserve"> &amp; </w:t>
            </w:r>
            <w:proofErr w:type="spellStart"/>
            <w:r w:rsidRPr="001515CD">
              <w:rPr>
                <w:b/>
                <w:bCs/>
                <w:sz w:val="18"/>
                <w:szCs w:val="18"/>
                <w:lang w:bidi="ar-SY"/>
              </w:rPr>
              <w:t>Bogousslavsky</w:t>
            </w:r>
            <w:proofErr w:type="spellEnd"/>
            <w:r w:rsidRPr="001515CD">
              <w:rPr>
                <w:b/>
                <w:bCs/>
                <w:sz w:val="18"/>
                <w:szCs w:val="18"/>
                <w:lang w:bidi="ar-SY"/>
              </w:rPr>
              <w:t>, 2006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02D8E8C7" w14:textId="77777777" w:rsidR="005956C9" w:rsidRPr="00971D37" w:rsidRDefault="005956C9" w:rsidP="005956C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971D37">
              <w:rPr>
                <w:rFonts w:ascii="URWPalladioL-Roma" w:hAnsi="URWPalladioL-Roma" w:cs="URWPalladioL-Roma"/>
                <w:sz w:val="20"/>
                <w:szCs w:val="20"/>
              </w:rPr>
              <w:t>(‘‘Do you think that hypertension, cigarette smoking, diabetes and/or hypercholesterolaemia could have been involved in your stroke?’’)</w:t>
            </w:r>
          </w:p>
        </w:tc>
        <w:tc>
          <w:tcPr>
            <w:tcW w:w="6617" w:type="dxa"/>
            <w:tcBorders>
              <w:left w:val="nil"/>
            </w:tcBorders>
          </w:tcPr>
          <w:p w14:paraId="5666BB09" w14:textId="77777777" w:rsidR="005956C9" w:rsidRPr="00971D37" w:rsidRDefault="005956C9" w:rsidP="005956C9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971D37">
              <w:rPr>
                <w:rFonts w:ascii="URWPalladioL-Roma" w:hAnsi="URWPalladioL-Roma" w:cs="URWPalladioL-Roma"/>
                <w:sz w:val="20"/>
                <w:szCs w:val="20"/>
              </w:rPr>
              <w:t>(‘‘Have you been informed that hypertension, cigarette smoking, diabetes and/or hypercholesterolaemia are involved in stroke?’’)</w:t>
            </w:r>
          </w:p>
        </w:tc>
      </w:tr>
      <w:tr w:rsidR="005956C9" w14:paraId="012CA73F" w14:textId="77777777" w:rsidTr="0088724A">
        <w:trPr>
          <w:trHeight w:val="247"/>
        </w:trPr>
        <w:tc>
          <w:tcPr>
            <w:tcW w:w="1824" w:type="dxa"/>
            <w:gridSpan w:val="3"/>
          </w:tcPr>
          <w:p w14:paraId="40AE3BE3" w14:textId="77777777" w:rsidR="005956C9" w:rsidRPr="00F30F32" w:rsidRDefault="005956C9" w:rsidP="0088724A">
            <w:pPr>
              <w:rPr>
                <w:b/>
                <w:bCs/>
                <w:sz w:val="18"/>
                <w:szCs w:val="18"/>
                <w:lang w:bidi="ar-SY"/>
              </w:rPr>
            </w:pPr>
            <w:r w:rsidRPr="00EE56EB">
              <w:rPr>
                <w:b/>
                <w:bCs/>
                <w:sz w:val="18"/>
                <w:szCs w:val="18"/>
                <w:lang w:bidi="ar-SY"/>
              </w:rPr>
              <w:t>Smith et al., 2004</w:t>
            </w:r>
          </w:p>
        </w:tc>
        <w:tc>
          <w:tcPr>
            <w:tcW w:w="7072" w:type="dxa"/>
            <w:gridSpan w:val="2"/>
            <w:tcBorders>
              <w:right w:val="nil"/>
            </w:tcBorders>
          </w:tcPr>
          <w:p w14:paraId="773C4E0D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A stroke is caused by damage to the brain.</w:t>
            </w:r>
          </w:p>
          <w:p w14:paraId="5F8B39B7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A stroke is the same as a heart attack.</w:t>
            </w:r>
          </w:p>
          <w:p w14:paraId="7B31F805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Effects of a stroke depend on which part of the brain is affected.</w:t>
            </w:r>
          </w:p>
          <w:p w14:paraId="4704D027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Brain cells which are affected by a stroke may not work again.</w:t>
            </w:r>
          </w:p>
          <w:p w14:paraId="1EB23738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Most recovery occurs in the first few weeks.</w:t>
            </w:r>
          </w:p>
          <w:p w14:paraId="35FD2B06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Physical, mental, or sexual activity will increase the likelihood of a further stroke.</w:t>
            </w:r>
          </w:p>
          <w:p w14:paraId="4C684A30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Squeezing a ball can get your hand working again.</w:t>
            </w:r>
          </w:p>
          <w:p w14:paraId="57F2F871" w14:textId="77777777" w:rsidR="005956C9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Therapy can help you move your arm and leg again.</w:t>
            </w:r>
          </w:p>
          <w:p w14:paraId="1F31DB33" w14:textId="77777777" w:rsidR="005956C9" w:rsidRPr="00EE56E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A speech therapist teaches you to get in and out of bed.</w:t>
            </w:r>
          </w:p>
        </w:tc>
        <w:tc>
          <w:tcPr>
            <w:tcW w:w="6617" w:type="dxa"/>
            <w:tcBorders>
              <w:left w:val="nil"/>
            </w:tcBorders>
          </w:tcPr>
          <w:p w14:paraId="56B2E654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Feelings of frustration are a normal reaction after stroke.</w:t>
            </w:r>
          </w:p>
          <w:p w14:paraId="283B0433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Depression is common following stroke.</w:t>
            </w:r>
          </w:p>
          <w:p w14:paraId="7B1CF0A4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A stroke may affect personality and mood.</w:t>
            </w:r>
          </w:p>
          <w:p w14:paraId="2048B4CC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Flying should be avoided after a stroke.</w:t>
            </w:r>
          </w:p>
          <w:p w14:paraId="204CBB45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Welfare benefits are provided to everybody who has a stroke.</w:t>
            </w:r>
          </w:p>
          <w:p w14:paraId="3AB912A5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It is possible to have help with both domestic and personal care.</w:t>
            </w:r>
          </w:p>
          <w:p w14:paraId="690D0FD7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Home adaptations are provided free of charge to everyone who has a stroke.</w:t>
            </w:r>
          </w:p>
          <w:p w14:paraId="3525AB62" w14:textId="77777777" w:rsidR="005956C9" w:rsidRPr="00E82A9B" w:rsidRDefault="005956C9" w:rsidP="005956C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E82A9B">
              <w:rPr>
                <w:rFonts w:ascii="URWPalladioL-Roma" w:hAnsi="URWPalladioL-Roma" w:cs="URWPalladioL-Roma"/>
                <w:sz w:val="20"/>
                <w:szCs w:val="20"/>
              </w:rPr>
              <w:t>A social worker can give advice on welfare benefits.</w:t>
            </w:r>
          </w:p>
        </w:tc>
      </w:tr>
    </w:tbl>
    <w:p w14:paraId="2918CACB" w14:textId="77777777" w:rsidR="005956C9" w:rsidRPr="0072269E" w:rsidRDefault="005956C9" w:rsidP="005956C9">
      <w:pPr>
        <w:rPr>
          <w:rFonts w:ascii="Calibri" w:hAnsi="Calibri" w:cs="Calibri"/>
          <w:sz w:val="24"/>
          <w:szCs w:val="24"/>
        </w:rPr>
      </w:pPr>
    </w:p>
    <w:p w14:paraId="4C373472" w14:textId="77777777" w:rsidR="00DB6C6E" w:rsidRDefault="00DB6C6E"/>
    <w:sectPr w:rsidR="00DB6C6E" w:rsidSect="0012414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A2BD8"/>
    <w:multiLevelType w:val="hybridMultilevel"/>
    <w:tmpl w:val="608AF5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015D7C"/>
    <w:multiLevelType w:val="hybridMultilevel"/>
    <w:tmpl w:val="268E9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D151B"/>
    <w:multiLevelType w:val="hybridMultilevel"/>
    <w:tmpl w:val="C0E24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B13C4"/>
    <w:multiLevelType w:val="hybridMultilevel"/>
    <w:tmpl w:val="83BE824A"/>
    <w:lvl w:ilvl="0" w:tplc="0770A1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235D4"/>
    <w:multiLevelType w:val="hybridMultilevel"/>
    <w:tmpl w:val="999687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10091E"/>
    <w:multiLevelType w:val="hybridMultilevel"/>
    <w:tmpl w:val="056A1B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25C08"/>
    <w:multiLevelType w:val="hybridMultilevel"/>
    <w:tmpl w:val="F4CAB180"/>
    <w:lvl w:ilvl="0" w:tplc="8624887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8E5153"/>
    <w:multiLevelType w:val="hybridMultilevel"/>
    <w:tmpl w:val="4F1AFCD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3529C8"/>
    <w:multiLevelType w:val="hybridMultilevel"/>
    <w:tmpl w:val="F3E09E4C"/>
    <w:lvl w:ilvl="0" w:tplc="5DC275A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D94A7D"/>
    <w:multiLevelType w:val="hybridMultilevel"/>
    <w:tmpl w:val="DA4876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DD0986"/>
    <w:multiLevelType w:val="hybridMultilevel"/>
    <w:tmpl w:val="3322E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C561D"/>
    <w:multiLevelType w:val="hybridMultilevel"/>
    <w:tmpl w:val="C9625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B86A40"/>
    <w:multiLevelType w:val="hybridMultilevel"/>
    <w:tmpl w:val="B4BAE98E"/>
    <w:lvl w:ilvl="0" w:tplc="31F2610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065EA4"/>
    <w:multiLevelType w:val="hybridMultilevel"/>
    <w:tmpl w:val="91EEE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8772CA"/>
    <w:multiLevelType w:val="hybridMultilevel"/>
    <w:tmpl w:val="E49A7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3B6147"/>
    <w:multiLevelType w:val="hybridMultilevel"/>
    <w:tmpl w:val="C220E5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001DE1"/>
    <w:multiLevelType w:val="hybridMultilevel"/>
    <w:tmpl w:val="7E84FF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A432E6"/>
    <w:multiLevelType w:val="hybridMultilevel"/>
    <w:tmpl w:val="97EEF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667070"/>
    <w:multiLevelType w:val="hybridMultilevel"/>
    <w:tmpl w:val="647A0FBA"/>
    <w:lvl w:ilvl="0" w:tplc="31F2610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0AF3D04"/>
    <w:multiLevelType w:val="hybridMultilevel"/>
    <w:tmpl w:val="04A46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9C2B37"/>
    <w:multiLevelType w:val="hybridMultilevel"/>
    <w:tmpl w:val="16120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51DFE"/>
    <w:multiLevelType w:val="hybridMultilevel"/>
    <w:tmpl w:val="8556C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D3ED7"/>
    <w:multiLevelType w:val="hybridMultilevel"/>
    <w:tmpl w:val="4378E2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C27492A"/>
    <w:multiLevelType w:val="hybridMultilevel"/>
    <w:tmpl w:val="0BFE8DF8"/>
    <w:lvl w:ilvl="0" w:tplc="8624887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2E7817"/>
    <w:multiLevelType w:val="hybridMultilevel"/>
    <w:tmpl w:val="8E827996"/>
    <w:lvl w:ilvl="0" w:tplc="9246EAC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4"/>
  </w:num>
  <w:num w:numId="3">
    <w:abstractNumId w:val="11"/>
  </w:num>
  <w:num w:numId="4">
    <w:abstractNumId w:val="6"/>
  </w:num>
  <w:num w:numId="5">
    <w:abstractNumId w:val="23"/>
  </w:num>
  <w:num w:numId="6">
    <w:abstractNumId w:val="14"/>
  </w:num>
  <w:num w:numId="7">
    <w:abstractNumId w:val="5"/>
  </w:num>
  <w:num w:numId="8">
    <w:abstractNumId w:val="8"/>
  </w:num>
  <w:num w:numId="9">
    <w:abstractNumId w:val="4"/>
  </w:num>
  <w:num w:numId="10">
    <w:abstractNumId w:val="15"/>
  </w:num>
  <w:num w:numId="11">
    <w:abstractNumId w:val="9"/>
  </w:num>
  <w:num w:numId="12">
    <w:abstractNumId w:val="7"/>
  </w:num>
  <w:num w:numId="13">
    <w:abstractNumId w:val="13"/>
  </w:num>
  <w:num w:numId="14">
    <w:abstractNumId w:val="2"/>
  </w:num>
  <w:num w:numId="15">
    <w:abstractNumId w:val="21"/>
  </w:num>
  <w:num w:numId="16">
    <w:abstractNumId w:val="19"/>
  </w:num>
  <w:num w:numId="17">
    <w:abstractNumId w:val="16"/>
  </w:num>
  <w:num w:numId="18">
    <w:abstractNumId w:val="10"/>
  </w:num>
  <w:num w:numId="19">
    <w:abstractNumId w:val="0"/>
  </w:num>
  <w:num w:numId="20">
    <w:abstractNumId w:val="20"/>
  </w:num>
  <w:num w:numId="21">
    <w:abstractNumId w:val="1"/>
  </w:num>
  <w:num w:numId="22">
    <w:abstractNumId w:val="17"/>
  </w:num>
  <w:num w:numId="23">
    <w:abstractNumId w:val="22"/>
  </w:num>
  <w:num w:numId="24">
    <w:abstractNumId w:val="1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C9"/>
    <w:rsid w:val="000F0F8F"/>
    <w:rsid w:val="005956C9"/>
    <w:rsid w:val="00DB6C6E"/>
    <w:rsid w:val="00F4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B4BC"/>
  <w15:chartTrackingRefBased/>
  <w15:docId w15:val="{15B94539-068B-4855-BC0C-906B62AF8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56C9"/>
    <w:pPr>
      <w:ind w:left="720"/>
      <w:contextualSpacing/>
    </w:pPr>
  </w:style>
  <w:style w:type="table" w:styleId="TableGrid">
    <w:name w:val="Table Grid"/>
    <w:basedOn w:val="TableNormal"/>
    <w:uiPriority w:val="59"/>
    <w:rsid w:val="005956C9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5956C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68</Words>
  <Characters>12930</Characters>
  <Application>Microsoft Office Word</Application>
  <DocSecurity>0</DocSecurity>
  <Lines>107</Lines>
  <Paragraphs>30</Paragraphs>
  <ScaleCrop>false</ScaleCrop>
  <Company/>
  <LinksUpToDate>false</LinksUpToDate>
  <CharactersWithSpaces>1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a Kajendiran (Integra)</dc:creator>
  <cp:keywords/>
  <dc:description/>
  <cp:lastModifiedBy>Pushpa Kajendiran (Integra)</cp:lastModifiedBy>
  <cp:revision>1</cp:revision>
  <dcterms:created xsi:type="dcterms:W3CDTF">2025-08-12T11:07:00Z</dcterms:created>
  <dcterms:modified xsi:type="dcterms:W3CDTF">2025-08-12T11:08:00Z</dcterms:modified>
</cp:coreProperties>
</file>